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5365A" w14:textId="305D7640" w:rsidR="001E2CE1" w:rsidRPr="00890A62" w:rsidRDefault="000A2742" w:rsidP="004F4A42">
      <w:pPr>
        <w:pStyle w:val="Ondertitel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890A62">
        <w:rPr>
          <w:rStyle w:val="Kop2Char"/>
          <w:rFonts w:ascii="Arial" w:eastAsia="Arial" w:hAnsi="Arial" w:cs="Arial"/>
          <w:color w:val="auto"/>
          <w:sz w:val="28"/>
          <w:szCs w:val="28"/>
          <w:lang w:val="en-US"/>
        </w:rPr>
        <w:t>Questionnaire</w:t>
      </w:r>
      <w:r w:rsidR="001E2CE1" w:rsidRPr="00890A62">
        <w:rPr>
          <w:rStyle w:val="Kop2Char"/>
          <w:rFonts w:ascii="Arial" w:eastAsia="Arial" w:hAnsi="Arial" w:cs="Arial"/>
          <w:color w:val="auto"/>
          <w:sz w:val="28"/>
          <w:szCs w:val="28"/>
          <w:lang w:val="en-US"/>
        </w:rPr>
        <w:t xml:space="preserve"> </w:t>
      </w:r>
      <w:r w:rsidR="004F4A42" w:rsidRPr="00890A62">
        <w:rPr>
          <w:rStyle w:val="Kop2Char"/>
          <w:rFonts w:ascii="Arial" w:eastAsia="Arial" w:hAnsi="Arial" w:cs="Arial"/>
          <w:color w:val="auto"/>
          <w:sz w:val="28"/>
          <w:szCs w:val="28"/>
          <w:lang w:val="en-US"/>
        </w:rPr>
        <w:t>SOLUTION</w:t>
      </w:r>
      <w:r w:rsidR="004441E0" w:rsidRPr="00890A62">
        <w:rPr>
          <w:rStyle w:val="Kop2Char"/>
          <w:rFonts w:ascii="Arial" w:eastAsia="Arial" w:hAnsi="Arial" w:cs="Arial"/>
          <w:color w:val="auto"/>
          <w:sz w:val="28"/>
          <w:szCs w:val="28"/>
          <w:lang w:val="en-US"/>
        </w:rPr>
        <w:t xml:space="preserve"> 2 </w:t>
      </w:r>
      <w:r w:rsidR="001E2CE1" w:rsidRPr="00890A62">
        <w:rPr>
          <w:rStyle w:val="Kop2Char"/>
          <w:rFonts w:ascii="Arial" w:eastAsia="Arial" w:hAnsi="Arial" w:cs="Arial"/>
          <w:color w:val="auto"/>
          <w:sz w:val="28"/>
          <w:szCs w:val="28"/>
          <w:lang w:val="en-US"/>
        </w:rPr>
        <w:t>-stud</w:t>
      </w:r>
      <w:r w:rsidR="00AF5837">
        <w:rPr>
          <w:rStyle w:val="Kop2Char"/>
          <w:rFonts w:ascii="Arial" w:eastAsia="Arial" w:hAnsi="Arial" w:cs="Arial"/>
          <w:color w:val="auto"/>
          <w:sz w:val="28"/>
          <w:szCs w:val="28"/>
          <w:lang w:val="en-US"/>
        </w:rPr>
        <w:t>y</w:t>
      </w:r>
      <w:r w:rsidR="001E2CE1" w:rsidRPr="00890A62">
        <w:rPr>
          <w:rStyle w:val="Kop2Char"/>
          <w:rFonts w:ascii="Arial" w:eastAsia="Arial" w:hAnsi="Arial" w:cs="Arial"/>
          <w:sz w:val="28"/>
          <w:szCs w:val="28"/>
          <w:lang w:val="en-US"/>
        </w:rPr>
        <w:br/>
      </w:r>
    </w:p>
    <w:p w14:paraId="4882DBA8" w14:textId="7CFA3CAF" w:rsidR="001E2CE1" w:rsidRPr="000A2742" w:rsidRDefault="000A2742" w:rsidP="004F4A42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0A2742">
        <w:rPr>
          <w:rFonts w:ascii="Arial" w:hAnsi="Arial" w:cs="Arial"/>
          <w:sz w:val="20"/>
          <w:szCs w:val="20"/>
          <w:lang w:val="en-US"/>
        </w:rPr>
        <w:t xml:space="preserve">After you have collected both study samples (urine and cervicovaginal self-sample), we would like to ask you to complete this questionnaire. </w:t>
      </w:r>
    </w:p>
    <w:p w14:paraId="5F31A860" w14:textId="77777777" w:rsidR="001E2CE1" w:rsidRPr="000A2742" w:rsidRDefault="001E2CE1" w:rsidP="007015D9">
      <w:pPr>
        <w:pStyle w:val="Geenafstand"/>
        <w:pBdr>
          <w:bottom w:val="single" w:sz="6" w:space="0" w:color="auto"/>
        </w:pBdr>
        <w:rPr>
          <w:rFonts w:ascii="Arial" w:hAnsi="Arial" w:cs="Arial"/>
          <w:sz w:val="20"/>
          <w:szCs w:val="20"/>
          <w:lang w:val="en-US"/>
        </w:rPr>
      </w:pPr>
    </w:p>
    <w:p w14:paraId="4A523D30" w14:textId="77777777" w:rsidR="007015D9" w:rsidRPr="000A2742" w:rsidRDefault="007015D9" w:rsidP="00123FD0">
      <w:pPr>
        <w:pStyle w:val="Geenafstand"/>
        <w:tabs>
          <w:tab w:val="left" w:pos="1540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41BA06F5" w14:textId="0C4E8D39" w:rsidR="00123FD0" w:rsidRPr="000A2742" w:rsidRDefault="000A2742" w:rsidP="00123FD0">
      <w:pPr>
        <w:pStyle w:val="Geenafstand"/>
        <w:tabs>
          <w:tab w:val="left" w:pos="1540"/>
        </w:tabs>
        <w:rPr>
          <w:rFonts w:ascii="Arial" w:hAnsi="Arial" w:cs="Arial"/>
          <w:b/>
          <w:sz w:val="20"/>
          <w:szCs w:val="20"/>
          <w:lang w:val="en-US"/>
        </w:rPr>
      </w:pPr>
      <w:r w:rsidRPr="000A2742">
        <w:rPr>
          <w:rFonts w:ascii="Arial" w:hAnsi="Arial" w:cs="Arial"/>
          <w:b/>
          <w:sz w:val="20"/>
          <w:szCs w:val="20"/>
          <w:lang w:val="en-US"/>
        </w:rPr>
        <w:t xml:space="preserve">Please check </w:t>
      </w:r>
      <w:r>
        <w:rPr>
          <w:rFonts w:ascii="Arial" w:hAnsi="Arial" w:cs="Arial"/>
          <w:b/>
          <w:sz w:val="20"/>
          <w:szCs w:val="20"/>
          <w:lang w:val="en-US"/>
        </w:rPr>
        <w:t xml:space="preserve">the box </w:t>
      </w:r>
      <w:r w:rsidRPr="000A2742">
        <w:rPr>
          <w:rFonts w:ascii="Arial" w:hAnsi="Arial" w:cs="Arial"/>
          <w:b/>
          <w:sz w:val="20"/>
          <w:szCs w:val="20"/>
          <w:lang w:val="en-US"/>
        </w:rPr>
        <w:t>or fill in</w:t>
      </w:r>
      <w:r>
        <w:rPr>
          <w:rFonts w:ascii="Arial" w:hAnsi="Arial" w:cs="Arial"/>
          <w:b/>
          <w:sz w:val="20"/>
          <w:szCs w:val="20"/>
          <w:lang w:val="en-US"/>
        </w:rPr>
        <w:t xml:space="preserve"> the answer</w:t>
      </w:r>
      <w:r w:rsidRPr="000A27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which</w:t>
      </w:r>
      <w:r w:rsidRPr="000A2742">
        <w:rPr>
          <w:rFonts w:ascii="Arial" w:hAnsi="Arial" w:cs="Arial"/>
          <w:b/>
          <w:sz w:val="20"/>
          <w:szCs w:val="20"/>
          <w:lang w:val="en-US"/>
        </w:rPr>
        <w:t xml:space="preserve"> applies to you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14:paraId="18A9C30B" w14:textId="77777777" w:rsidR="000A30B9" w:rsidRPr="000A2742" w:rsidRDefault="000A30B9" w:rsidP="000A30B9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3AC2EE6" w14:textId="364AF1A1" w:rsidR="00F05036" w:rsidRPr="000A2742" w:rsidRDefault="000A2742" w:rsidP="00F05036">
      <w:pPr>
        <w:pStyle w:val="Geenafstand"/>
        <w:numPr>
          <w:ilvl w:val="0"/>
          <w:numId w:val="8"/>
        </w:numPr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rFonts w:ascii="Arial" w:eastAsiaTheme="minorEastAsia" w:hAnsi="Arial" w:cs="Arial"/>
          <w:sz w:val="20"/>
          <w:szCs w:val="20"/>
          <w:lang w:val="en-US"/>
        </w:rPr>
        <w:t>What is your age</w:t>
      </w:r>
      <w:r w:rsidR="000A30B9" w:rsidRPr="000A2742">
        <w:rPr>
          <w:rFonts w:ascii="Arial" w:eastAsiaTheme="minorEastAsia" w:hAnsi="Arial" w:cs="Arial"/>
          <w:sz w:val="20"/>
          <w:szCs w:val="20"/>
          <w:lang w:val="en-US"/>
        </w:rPr>
        <w:t>?</w:t>
      </w:r>
      <w:r w:rsidR="000A30B9" w:rsidRPr="000A2742">
        <w:rPr>
          <w:rFonts w:ascii="Arial" w:hAnsi="Arial" w:cs="Arial"/>
          <w:noProof/>
          <w:sz w:val="20"/>
          <w:szCs w:val="20"/>
          <w:lang w:val="en-US" w:eastAsia="nl-NL"/>
        </w:rPr>
        <w:t xml:space="preserve">   </w:t>
      </w:r>
      <w:r w:rsidR="000A30B9" w:rsidRPr="00495FEF">
        <w:rPr>
          <w:rFonts w:ascii="Arial" w:hAnsi="Arial" w:cs="Arial"/>
          <w:noProof/>
          <w:sz w:val="20"/>
          <w:szCs w:val="20"/>
          <w:lang w:eastAsia="nl-NL"/>
        </w:rPr>
        <mc:AlternateContent>
          <mc:Choice Requires="wps">
            <w:drawing>
              <wp:inline distT="0" distB="0" distL="0" distR="0" wp14:anchorId="0E075D19" wp14:editId="4B8B436D">
                <wp:extent cx="569056" cy="249615"/>
                <wp:effectExtent l="0" t="0" r="21590" b="17145"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056" cy="2496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D8DFF9B" id="Rechthoek 4" o:spid="_x0000_s1026" style="width:44.8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" filled="f" strokecolor="#0070c0" strokeweight="2pt">
                <w10:anchorlock/>
              </v:rect>
            </w:pict>
          </mc:Fallback>
        </mc:AlternateContent>
      </w:r>
      <w:r w:rsidR="000A30B9" w:rsidRPr="000A2742">
        <w:rPr>
          <w:rFonts w:ascii="Arial" w:eastAsiaTheme="minorEastAsia" w:hAnsi="Arial" w:cs="Arial"/>
          <w:sz w:val="20"/>
          <w:szCs w:val="20"/>
          <w:lang w:val="en-US"/>
        </w:rPr>
        <w:t xml:space="preserve">  </w:t>
      </w:r>
      <w:r>
        <w:rPr>
          <w:rFonts w:ascii="Arial" w:eastAsiaTheme="minorEastAsia" w:hAnsi="Arial" w:cs="Arial"/>
          <w:sz w:val="20"/>
          <w:szCs w:val="20"/>
          <w:lang w:val="en-US"/>
        </w:rPr>
        <w:t>year</w:t>
      </w:r>
      <w:r w:rsidR="000A30B9" w:rsidRPr="000A2742"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</w:p>
    <w:p w14:paraId="3F900658" w14:textId="77777777" w:rsidR="00F05036" w:rsidRPr="000A2742" w:rsidRDefault="00F05036" w:rsidP="00F05036">
      <w:pPr>
        <w:pStyle w:val="Geenafstand"/>
        <w:ind w:left="360"/>
        <w:rPr>
          <w:rFonts w:ascii="Arial" w:eastAsiaTheme="minorEastAsia" w:hAnsi="Arial" w:cs="Arial"/>
          <w:sz w:val="20"/>
          <w:szCs w:val="20"/>
          <w:lang w:val="en-US"/>
        </w:rPr>
      </w:pPr>
    </w:p>
    <w:p w14:paraId="1350412D" w14:textId="77777777" w:rsidR="00F05036" w:rsidRPr="000A2742" w:rsidRDefault="00F05036" w:rsidP="00F05036">
      <w:pPr>
        <w:pStyle w:val="Geenafstand"/>
        <w:ind w:left="360"/>
        <w:rPr>
          <w:rFonts w:ascii="Arial" w:eastAsiaTheme="minorEastAsia" w:hAnsi="Arial" w:cs="Arial"/>
          <w:sz w:val="20"/>
          <w:szCs w:val="20"/>
          <w:lang w:val="en-US"/>
        </w:rPr>
      </w:pPr>
    </w:p>
    <w:p w14:paraId="08E121B6" w14:textId="598C6D7F" w:rsidR="000A30B9" w:rsidRPr="000A2742" w:rsidRDefault="000A2742" w:rsidP="00F05036">
      <w:pPr>
        <w:pStyle w:val="Geenafstand"/>
        <w:numPr>
          <w:ilvl w:val="0"/>
          <w:numId w:val="8"/>
        </w:numPr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rFonts w:ascii="Arial" w:hAnsi="Arial" w:cs="Arial"/>
          <w:sz w:val="20"/>
          <w:szCs w:val="20"/>
          <w:lang w:val="en-US"/>
        </w:rPr>
        <w:t>What is the highest level of education you have completed</w:t>
      </w:r>
      <w:r w:rsidR="000A30B9" w:rsidRPr="000A2742">
        <w:rPr>
          <w:rFonts w:ascii="Arial" w:hAnsi="Arial" w:cs="Arial"/>
          <w:sz w:val="20"/>
          <w:szCs w:val="20"/>
          <w:lang w:val="en-US"/>
        </w:rPr>
        <w:t>?</w:t>
      </w:r>
    </w:p>
    <w:p w14:paraId="3FD6E5BC" w14:textId="2B796514" w:rsidR="000A30B9" w:rsidRPr="00E572E1" w:rsidRDefault="007015D9" w:rsidP="000A30B9">
      <w:pPr>
        <w:pStyle w:val="Geenafstand"/>
        <w:ind w:left="1134" w:firstLine="284"/>
        <w:rPr>
          <w:rFonts w:ascii="Arial" w:eastAsia="Arial" w:hAnsi="Arial" w:cs="Arial"/>
          <w:sz w:val="20"/>
          <w:szCs w:val="20"/>
          <w:lang w:val="en-US"/>
        </w:rPr>
      </w:pPr>
      <w:r w:rsidRPr="00E572E1">
        <w:rPr>
          <w:sz w:val="32"/>
          <w:szCs w:val="32"/>
          <w:lang w:val="en-US"/>
        </w:rPr>
        <w:t>□</w:t>
      </w:r>
      <w:r w:rsidR="000A30B9" w:rsidRPr="00E572E1">
        <w:rPr>
          <w:rFonts w:ascii="Arial" w:hAnsi="Arial" w:cs="Arial"/>
          <w:sz w:val="20"/>
          <w:szCs w:val="20"/>
          <w:lang w:val="en-US"/>
        </w:rPr>
        <w:tab/>
      </w:r>
      <w:r w:rsidR="00375BC3" w:rsidRPr="00E572E1">
        <w:rPr>
          <w:rFonts w:ascii="Arial" w:hAnsi="Arial" w:cs="Arial"/>
          <w:sz w:val="20"/>
          <w:szCs w:val="20"/>
          <w:lang w:val="en-US"/>
        </w:rPr>
        <w:t>No / Primary school</w:t>
      </w:r>
    </w:p>
    <w:p w14:paraId="323833FD" w14:textId="78B61FD8" w:rsidR="000A30B9" w:rsidRPr="00E572E1" w:rsidRDefault="007015D9" w:rsidP="000A30B9">
      <w:pPr>
        <w:pStyle w:val="Geenafstand"/>
        <w:ind w:left="1134" w:firstLine="284"/>
        <w:rPr>
          <w:rFonts w:ascii="Arial" w:hAnsi="Arial" w:cs="Arial"/>
          <w:sz w:val="20"/>
          <w:szCs w:val="20"/>
          <w:lang w:val="en-US"/>
        </w:rPr>
      </w:pPr>
      <w:r w:rsidRPr="00E572E1">
        <w:rPr>
          <w:sz w:val="32"/>
          <w:szCs w:val="32"/>
          <w:lang w:val="en-US"/>
        </w:rPr>
        <w:t>□</w:t>
      </w:r>
      <w:r w:rsidR="000A30B9" w:rsidRPr="00E572E1">
        <w:rPr>
          <w:rFonts w:ascii="Arial" w:hAnsi="Arial" w:cs="Arial"/>
          <w:sz w:val="20"/>
          <w:szCs w:val="20"/>
          <w:lang w:val="en-US"/>
        </w:rPr>
        <w:tab/>
      </w:r>
      <w:r w:rsidR="00375BC3" w:rsidRPr="00E572E1">
        <w:rPr>
          <w:rFonts w:ascii="Arial" w:hAnsi="Arial" w:cs="Arial"/>
          <w:sz w:val="20"/>
          <w:szCs w:val="20"/>
          <w:lang w:val="en-US"/>
        </w:rPr>
        <w:t>Secondary education: MAVO / VMBO / LBO (Dutch educational levels)</w:t>
      </w:r>
    </w:p>
    <w:p w14:paraId="312F50D2" w14:textId="668CF624" w:rsidR="000A30B9" w:rsidRPr="00890A62" w:rsidRDefault="007015D9" w:rsidP="000A30B9">
      <w:pPr>
        <w:pStyle w:val="Geenafstand"/>
        <w:ind w:left="1134" w:firstLine="284"/>
        <w:rPr>
          <w:rFonts w:ascii="Arial" w:eastAsia="Arial" w:hAnsi="Arial" w:cs="Arial"/>
          <w:sz w:val="20"/>
          <w:szCs w:val="20"/>
          <w:lang w:val="en-US"/>
        </w:rPr>
      </w:pPr>
      <w:r w:rsidRPr="00890A62">
        <w:rPr>
          <w:sz w:val="32"/>
          <w:szCs w:val="32"/>
          <w:lang w:val="en-US"/>
        </w:rPr>
        <w:t>□</w:t>
      </w:r>
      <w:r w:rsidR="000A30B9" w:rsidRPr="00890A62">
        <w:rPr>
          <w:rFonts w:ascii="Arial" w:eastAsia="Arial" w:hAnsi="Arial" w:cs="Arial"/>
          <w:sz w:val="20"/>
          <w:szCs w:val="20"/>
          <w:lang w:val="en-US"/>
        </w:rPr>
        <w:tab/>
      </w:r>
      <w:r w:rsidR="00375BC3">
        <w:rPr>
          <w:rFonts w:ascii="Arial" w:hAnsi="Arial" w:cs="Arial"/>
          <w:sz w:val="20"/>
          <w:szCs w:val="20"/>
          <w:lang w:val="en-US"/>
        </w:rPr>
        <w:t xml:space="preserve">Secondary education: HAVO / VWO </w:t>
      </w:r>
      <w:r w:rsidR="00375BC3" w:rsidRPr="00E572E1">
        <w:rPr>
          <w:rFonts w:ascii="Arial" w:hAnsi="Arial" w:cs="Arial"/>
          <w:sz w:val="20"/>
          <w:szCs w:val="20"/>
          <w:lang w:val="en-US"/>
        </w:rPr>
        <w:t>(Dutch educational levels)</w:t>
      </w:r>
    </w:p>
    <w:p w14:paraId="7F3C4EF1" w14:textId="2A464D76" w:rsidR="000A30B9" w:rsidRPr="00890A62" w:rsidRDefault="007015D9" w:rsidP="000A30B9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  <w:r w:rsidRPr="00890A62">
        <w:rPr>
          <w:sz w:val="32"/>
          <w:szCs w:val="32"/>
          <w:lang w:val="en-US"/>
        </w:rPr>
        <w:t>□</w:t>
      </w:r>
      <w:r w:rsidR="000A30B9" w:rsidRPr="00890A62">
        <w:rPr>
          <w:rFonts w:ascii="Arial" w:hAnsi="Arial" w:cs="Arial"/>
          <w:sz w:val="20"/>
          <w:szCs w:val="20"/>
          <w:lang w:val="en-US"/>
        </w:rPr>
        <w:tab/>
      </w:r>
      <w:r w:rsidR="00375BC3">
        <w:rPr>
          <w:rFonts w:ascii="Arial" w:hAnsi="Arial" w:cs="Arial"/>
          <w:sz w:val="20"/>
          <w:szCs w:val="20"/>
          <w:lang w:val="en-US"/>
        </w:rPr>
        <w:t xml:space="preserve">Secondary vocational education: MBO </w:t>
      </w:r>
      <w:r w:rsidR="00375BC3" w:rsidRPr="00E572E1">
        <w:rPr>
          <w:rFonts w:ascii="Arial" w:hAnsi="Arial" w:cs="Arial"/>
          <w:sz w:val="20"/>
          <w:szCs w:val="20"/>
          <w:lang w:val="en-US"/>
        </w:rPr>
        <w:t>(Dutch educational level)</w:t>
      </w:r>
    </w:p>
    <w:p w14:paraId="47AD7EC4" w14:textId="6A9967AA" w:rsidR="000A30B9" w:rsidRPr="00890A62" w:rsidRDefault="007015D9" w:rsidP="000A30B9">
      <w:pPr>
        <w:pStyle w:val="Geenafstand"/>
        <w:ind w:left="1134" w:firstLine="284"/>
        <w:rPr>
          <w:rFonts w:ascii="Arial" w:eastAsia="Arial" w:hAnsi="Arial" w:cs="Arial"/>
          <w:sz w:val="20"/>
          <w:szCs w:val="20"/>
          <w:lang w:val="en-US"/>
        </w:rPr>
      </w:pPr>
      <w:r w:rsidRPr="00890A62">
        <w:rPr>
          <w:sz w:val="32"/>
          <w:szCs w:val="32"/>
          <w:lang w:val="en-US"/>
        </w:rPr>
        <w:t>□</w:t>
      </w:r>
      <w:r w:rsidR="000A30B9" w:rsidRPr="00890A62">
        <w:rPr>
          <w:rFonts w:ascii="Arial" w:eastAsia="Arial" w:hAnsi="Arial" w:cs="Arial"/>
          <w:sz w:val="20"/>
          <w:szCs w:val="20"/>
          <w:lang w:val="en-US"/>
        </w:rPr>
        <w:tab/>
      </w:r>
      <w:r w:rsidR="00375BC3">
        <w:rPr>
          <w:rFonts w:ascii="Arial" w:eastAsia="Arial" w:hAnsi="Arial" w:cs="Arial"/>
          <w:sz w:val="20"/>
          <w:szCs w:val="20"/>
          <w:lang w:val="en-US"/>
        </w:rPr>
        <w:t xml:space="preserve">Higher professional education: HBO </w:t>
      </w:r>
      <w:r w:rsidR="00375BC3" w:rsidRPr="00E572E1">
        <w:rPr>
          <w:rFonts w:ascii="Arial" w:hAnsi="Arial" w:cs="Arial"/>
          <w:sz w:val="20"/>
          <w:szCs w:val="20"/>
          <w:lang w:val="en-US"/>
        </w:rPr>
        <w:t>(Dutch educational level)</w:t>
      </w:r>
    </w:p>
    <w:p w14:paraId="65E511EC" w14:textId="21535059" w:rsidR="000A30B9" w:rsidRPr="00890A62" w:rsidRDefault="007015D9" w:rsidP="000A30B9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  <w:r w:rsidRPr="00890A62">
        <w:rPr>
          <w:sz w:val="32"/>
          <w:szCs w:val="32"/>
          <w:lang w:val="en-US"/>
        </w:rPr>
        <w:t>□</w:t>
      </w:r>
      <w:r w:rsidR="000A30B9" w:rsidRPr="00890A62">
        <w:rPr>
          <w:rFonts w:ascii="Arial" w:hAnsi="Arial" w:cs="Arial"/>
          <w:sz w:val="20"/>
          <w:szCs w:val="20"/>
          <w:lang w:val="en-US"/>
        </w:rPr>
        <w:tab/>
      </w:r>
      <w:r w:rsidR="00375BC3">
        <w:rPr>
          <w:rFonts w:ascii="Arial" w:hAnsi="Arial" w:cs="Arial"/>
          <w:sz w:val="20"/>
          <w:szCs w:val="20"/>
          <w:lang w:val="en-US"/>
        </w:rPr>
        <w:t>University: WO</w:t>
      </w:r>
    </w:p>
    <w:p w14:paraId="1FED7A15" w14:textId="77777777" w:rsidR="000A30B9" w:rsidRPr="00890A62" w:rsidRDefault="000A30B9" w:rsidP="000A30B9">
      <w:pPr>
        <w:pStyle w:val="Geenafstand"/>
        <w:rPr>
          <w:rFonts w:ascii="Arial" w:eastAsiaTheme="minorEastAsia" w:hAnsi="Arial" w:cs="Arial"/>
          <w:sz w:val="20"/>
          <w:szCs w:val="20"/>
          <w:lang w:val="en-US"/>
        </w:rPr>
      </w:pPr>
    </w:p>
    <w:p w14:paraId="3416C1EA" w14:textId="7098F85B" w:rsidR="000A30B9" w:rsidRPr="000A2742" w:rsidRDefault="000A2742" w:rsidP="000A30B9">
      <w:pPr>
        <w:pStyle w:val="Geenafstand"/>
        <w:tabs>
          <w:tab w:val="left" w:pos="1540"/>
        </w:tabs>
        <w:rPr>
          <w:rFonts w:ascii="Arial" w:hAnsi="Arial" w:cs="Arial"/>
          <w:b/>
          <w:sz w:val="20"/>
          <w:szCs w:val="20"/>
          <w:lang w:val="en-US"/>
        </w:rPr>
      </w:pPr>
      <w:r w:rsidRPr="000A2742">
        <w:rPr>
          <w:rFonts w:ascii="Arial" w:hAnsi="Arial" w:cs="Arial"/>
          <w:b/>
          <w:sz w:val="20"/>
          <w:szCs w:val="20"/>
          <w:lang w:val="en-US"/>
        </w:rPr>
        <w:t>The next questions are about your experience on having a cervical scrape taken</w:t>
      </w:r>
      <w:r w:rsidR="008D1A8F" w:rsidRPr="000A2742">
        <w:rPr>
          <w:rFonts w:ascii="Arial" w:hAnsi="Arial" w:cs="Arial"/>
          <w:b/>
          <w:sz w:val="20"/>
          <w:szCs w:val="20"/>
          <w:lang w:val="en-US"/>
        </w:rPr>
        <w:t xml:space="preserve">. </w:t>
      </w:r>
    </w:p>
    <w:p w14:paraId="6819F4AA" w14:textId="77777777" w:rsidR="000A30B9" w:rsidRPr="000A2742" w:rsidRDefault="000A30B9" w:rsidP="000A30B9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6CC029C" w14:textId="56F5AD99" w:rsidR="000A30B9" w:rsidRPr="000A2742" w:rsidRDefault="000A2742" w:rsidP="00F05036">
      <w:pPr>
        <w:pStyle w:val="Geenafstand"/>
        <w:numPr>
          <w:ilvl w:val="0"/>
          <w:numId w:val="8"/>
        </w:numPr>
        <w:rPr>
          <w:rFonts w:ascii="Arial" w:eastAsia="Arial" w:hAnsi="Arial" w:cs="Arial"/>
          <w:sz w:val="20"/>
          <w:szCs w:val="20"/>
          <w:lang w:val="en-US"/>
        </w:rPr>
      </w:pPr>
      <w:r w:rsidRPr="000A2742">
        <w:rPr>
          <w:rFonts w:ascii="Arial" w:eastAsia="Arial" w:hAnsi="Arial" w:cs="Arial"/>
          <w:sz w:val="20"/>
          <w:szCs w:val="20"/>
          <w:lang w:val="en-US"/>
        </w:rPr>
        <w:t>Have you ever had a cervical scrape taken</w:t>
      </w:r>
      <w:r w:rsidR="007C168E" w:rsidRPr="000A2742">
        <w:rPr>
          <w:rFonts w:ascii="Arial" w:eastAsia="Arial" w:hAnsi="Arial" w:cs="Arial"/>
          <w:sz w:val="20"/>
          <w:szCs w:val="20"/>
          <w:lang w:val="en-US"/>
        </w:rPr>
        <w:t>?</w:t>
      </w:r>
    </w:p>
    <w:p w14:paraId="1B8D073F" w14:textId="0617C914" w:rsidR="000A30B9" w:rsidRPr="000A2742" w:rsidRDefault="007015D9" w:rsidP="000A30B9">
      <w:pPr>
        <w:pStyle w:val="Geenafstand"/>
        <w:ind w:left="1134" w:firstLine="284"/>
        <w:rPr>
          <w:rFonts w:ascii="Arial" w:hAnsi="Arial" w:cs="Arial"/>
          <w:sz w:val="20"/>
          <w:szCs w:val="20"/>
          <w:lang w:val="en-US"/>
        </w:rPr>
      </w:pPr>
      <w:r w:rsidRPr="000A2742">
        <w:rPr>
          <w:sz w:val="32"/>
          <w:szCs w:val="32"/>
          <w:lang w:val="en-US"/>
        </w:rPr>
        <w:t>□</w:t>
      </w:r>
      <w:r w:rsidR="008D1A8F" w:rsidRPr="000A2742">
        <w:rPr>
          <w:rFonts w:ascii="Arial" w:hAnsi="Arial" w:cs="Arial"/>
          <w:sz w:val="20"/>
          <w:szCs w:val="20"/>
          <w:lang w:val="en-US"/>
        </w:rPr>
        <w:tab/>
      </w:r>
      <w:r w:rsidR="000A2742" w:rsidRPr="000A2742">
        <w:rPr>
          <w:rFonts w:ascii="Arial" w:hAnsi="Arial" w:cs="Arial"/>
          <w:sz w:val="20"/>
          <w:szCs w:val="20"/>
          <w:lang w:val="en-US"/>
        </w:rPr>
        <w:t>No, I have n</w:t>
      </w:r>
      <w:r w:rsidR="000A2742">
        <w:rPr>
          <w:rFonts w:ascii="Arial" w:hAnsi="Arial" w:cs="Arial"/>
          <w:sz w:val="20"/>
          <w:szCs w:val="20"/>
          <w:lang w:val="en-US"/>
        </w:rPr>
        <w:t>ever had a cervical scrape taken</w:t>
      </w:r>
    </w:p>
    <w:p w14:paraId="59F5A93E" w14:textId="46750C0C" w:rsidR="008D1A8F" w:rsidRPr="000A2742" w:rsidRDefault="007015D9" w:rsidP="000A30B9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sz w:val="32"/>
          <w:szCs w:val="32"/>
          <w:lang w:val="en-US"/>
        </w:rPr>
        <w:t>□</w:t>
      </w:r>
      <w:r w:rsidR="008D1A8F" w:rsidRPr="000A2742">
        <w:rPr>
          <w:rFonts w:ascii="Arial" w:hAnsi="Arial" w:cs="Arial"/>
          <w:sz w:val="20"/>
          <w:szCs w:val="20"/>
          <w:lang w:val="en-US"/>
        </w:rPr>
        <w:tab/>
      </w:r>
      <w:r w:rsidR="000A2742" w:rsidRPr="000A2742">
        <w:rPr>
          <w:rFonts w:ascii="Arial" w:hAnsi="Arial" w:cs="Arial"/>
          <w:sz w:val="20"/>
          <w:szCs w:val="20"/>
          <w:lang w:val="en-US"/>
        </w:rPr>
        <w:t xml:space="preserve">Yes, in the context of cervical </w:t>
      </w:r>
      <w:r w:rsidR="000A2742">
        <w:rPr>
          <w:rFonts w:ascii="Arial" w:hAnsi="Arial" w:cs="Arial"/>
          <w:sz w:val="20"/>
          <w:szCs w:val="20"/>
          <w:lang w:val="en-US"/>
        </w:rPr>
        <w:t>cancer screening</w:t>
      </w:r>
    </w:p>
    <w:p w14:paraId="0C5BB6EF" w14:textId="153AE718" w:rsidR="000A30B9" w:rsidRPr="000A2742" w:rsidRDefault="007015D9" w:rsidP="000A30B9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sz w:val="32"/>
          <w:szCs w:val="32"/>
          <w:lang w:val="en-US"/>
        </w:rPr>
        <w:t>□</w:t>
      </w:r>
      <w:r w:rsidR="008D1A8F" w:rsidRPr="000A2742">
        <w:rPr>
          <w:rFonts w:ascii="Arial" w:eastAsia="Arial" w:hAnsi="Arial" w:cs="Arial"/>
          <w:sz w:val="20"/>
          <w:szCs w:val="20"/>
          <w:lang w:val="en-US"/>
        </w:rPr>
        <w:tab/>
      </w:r>
      <w:r w:rsidR="000A2742" w:rsidRPr="000A2742">
        <w:rPr>
          <w:rFonts w:ascii="Arial" w:eastAsia="Arial" w:hAnsi="Arial" w:cs="Arial"/>
          <w:sz w:val="20"/>
          <w:szCs w:val="20"/>
          <w:lang w:val="en-US"/>
        </w:rPr>
        <w:t>Yes, in the context of complaints</w:t>
      </w:r>
    </w:p>
    <w:p w14:paraId="3585A765" w14:textId="77777777" w:rsidR="000A30B9" w:rsidRPr="000A2742" w:rsidRDefault="000A30B9" w:rsidP="000A30B9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6373ACD9" w14:textId="49F2CC22" w:rsidR="007C168E" w:rsidRPr="000A2742" w:rsidRDefault="000A2742" w:rsidP="007C168E">
      <w:pPr>
        <w:pStyle w:val="Geenafstand"/>
        <w:numPr>
          <w:ilvl w:val="0"/>
          <w:numId w:val="8"/>
        </w:numPr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rFonts w:ascii="Arial" w:eastAsia="Arial" w:hAnsi="Arial" w:cs="Arial"/>
          <w:sz w:val="20"/>
          <w:szCs w:val="20"/>
          <w:lang w:val="en-US"/>
        </w:rPr>
        <w:t>When was the last time you had a cervical scrape taken</w:t>
      </w:r>
      <w:r w:rsidR="007C168E" w:rsidRPr="000A2742">
        <w:rPr>
          <w:rFonts w:ascii="Arial" w:eastAsia="Arial" w:hAnsi="Arial" w:cs="Arial"/>
          <w:sz w:val="20"/>
          <w:szCs w:val="20"/>
          <w:lang w:val="en-US"/>
        </w:rPr>
        <w:t>?</w:t>
      </w:r>
    </w:p>
    <w:p w14:paraId="67BAF4E5" w14:textId="27AC8675" w:rsidR="00A86728" w:rsidRPr="000A2742" w:rsidRDefault="007015D9" w:rsidP="007C168E">
      <w:pPr>
        <w:pStyle w:val="Geenafstand"/>
        <w:ind w:left="786" w:firstLine="630"/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sz w:val="32"/>
          <w:szCs w:val="32"/>
          <w:lang w:val="en-US"/>
        </w:rPr>
        <w:t>□</w:t>
      </w:r>
      <w:r w:rsidR="00A86728" w:rsidRPr="000A2742">
        <w:rPr>
          <w:rFonts w:ascii="Arial" w:eastAsia="Arial" w:hAnsi="Arial" w:cs="Arial"/>
          <w:sz w:val="20"/>
          <w:szCs w:val="20"/>
          <w:lang w:val="en-US"/>
        </w:rPr>
        <w:tab/>
      </w:r>
      <w:r w:rsidR="005F4D5E" w:rsidRPr="000A2742">
        <w:rPr>
          <w:rFonts w:ascii="Arial" w:eastAsiaTheme="minorEastAsia" w:hAnsi="Arial" w:cs="Arial"/>
          <w:sz w:val="20"/>
          <w:szCs w:val="20"/>
          <w:lang w:val="en-US"/>
        </w:rPr>
        <w:t>0</w:t>
      </w:r>
      <w:r w:rsidR="00A86728" w:rsidRPr="000A2742">
        <w:rPr>
          <w:rFonts w:ascii="Arial" w:eastAsiaTheme="minorEastAsia" w:hAnsi="Arial" w:cs="Arial"/>
          <w:sz w:val="20"/>
          <w:szCs w:val="20"/>
          <w:lang w:val="en-US"/>
        </w:rPr>
        <w:t xml:space="preserve"> – 6 </w:t>
      </w:r>
      <w:r w:rsidR="000A2742" w:rsidRPr="000A2742">
        <w:rPr>
          <w:rFonts w:ascii="Arial" w:eastAsiaTheme="minorEastAsia" w:hAnsi="Arial" w:cs="Arial"/>
          <w:sz w:val="20"/>
          <w:szCs w:val="20"/>
          <w:lang w:val="en-US"/>
        </w:rPr>
        <w:t>years ago</w:t>
      </w:r>
    </w:p>
    <w:p w14:paraId="0A51DCE5" w14:textId="1E3382E4" w:rsidR="00A86728" w:rsidRPr="000A2742" w:rsidRDefault="007015D9" w:rsidP="00A86728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sz w:val="32"/>
          <w:szCs w:val="32"/>
          <w:lang w:val="en-US"/>
        </w:rPr>
        <w:t>□</w:t>
      </w:r>
      <w:r w:rsidR="00A86728" w:rsidRPr="000A2742">
        <w:rPr>
          <w:rFonts w:ascii="Arial" w:eastAsia="Arial" w:hAnsi="Arial" w:cs="Arial"/>
          <w:sz w:val="20"/>
          <w:szCs w:val="20"/>
          <w:lang w:val="en-US"/>
        </w:rPr>
        <w:tab/>
      </w:r>
      <w:r w:rsidR="00A86728" w:rsidRPr="000A2742">
        <w:rPr>
          <w:rFonts w:ascii="Arial" w:eastAsiaTheme="minorEastAsia" w:hAnsi="Arial" w:cs="Arial"/>
          <w:sz w:val="20"/>
          <w:szCs w:val="20"/>
          <w:lang w:val="en-US"/>
        </w:rPr>
        <w:t xml:space="preserve">7 – 12 </w:t>
      </w:r>
      <w:r w:rsidR="000A2742" w:rsidRPr="000A2742">
        <w:rPr>
          <w:rFonts w:ascii="Arial" w:eastAsiaTheme="minorEastAsia" w:hAnsi="Arial" w:cs="Arial"/>
          <w:sz w:val="20"/>
          <w:szCs w:val="20"/>
          <w:lang w:val="en-US"/>
        </w:rPr>
        <w:t>years ago</w:t>
      </w:r>
    </w:p>
    <w:p w14:paraId="25C387EE" w14:textId="225A749A" w:rsidR="003333A2" w:rsidRPr="000A2742" w:rsidRDefault="007015D9" w:rsidP="008D1A8F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sz w:val="32"/>
          <w:szCs w:val="32"/>
          <w:lang w:val="en-US"/>
        </w:rPr>
        <w:t>□</w:t>
      </w:r>
      <w:r w:rsidR="00A86728" w:rsidRPr="000A2742">
        <w:rPr>
          <w:rFonts w:ascii="Arial" w:eastAsia="Arial" w:hAnsi="Arial" w:cs="Arial"/>
          <w:sz w:val="20"/>
          <w:szCs w:val="20"/>
          <w:lang w:val="en-US"/>
        </w:rPr>
        <w:tab/>
      </w:r>
      <w:r w:rsidR="00A86728" w:rsidRPr="000A2742">
        <w:rPr>
          <w:rFonts w:ascii="Arial" w:eastAsiaTheme="minorEastAsia" w:hAnsi="Arial" w:cs="Arial"/>
          <w:sz w:val="20"/>
          <w:szCs w:val="20"/>
          <w:lang w:val="en-US"/>
        </w:rPr>
        <w:t xml:space="preserve">13 </w:t>
      </w:r>
      <w:r w:rsidR="000A2742" w:rsidRPr="000A2742">
        <w:rPr>
          <w:rFonts w:ascii="Arial" w:eastAsiaTheme="minorEastAsia" w:hAnsi="Arial" w:cs="Arial"/>
          <w:sz w:val="20"/>
          <w:szCs w:val="20"/>
          <w:lang w:val="en-US"/>
        </w:rPr>
        <w:t>years or longer</w:t>
      </w:r>
      <w:r w:rsidR="000A2742">
        <w:rPr>
          <w:rFonts w:ascii="Arial" w:eastAsiaTheme="minorEastAsia" w:hAnsi="Arial" w:cs="Arial"/>
          <w:sz w:val="20"/>
          <w:szCs w:val="20"/>
          <w:lang w:val="en-US"/>
        </w:rPr>
        <w:t xml:space="preserve"> ago</w:t>
      </w:r>
    </w:p>
    <w:p w14:paraId="5CAD8F0A" w14:textId="77777777" w:rsidR="008D1A8F" w:rsidRPr="000A2742" w:rsidRDefault="008D1A8F" w:rsidP="008D1A8F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</w:p>
    <w:p w14:paraId="27D6B5F8" w14:textId="2AA88A25" w:rsidR="008D1A8F" w:rsidRPr="000A2742" w:rsidRDefault="000A2742" w:rsidP="008D1A8F">
      <w:pPr>
        <w:pStyle w:val="Geenafstand"/>
        <w:numPr>
          <w:ilvl w:val="0"/>
          <w:numId w:val="8"/>
        </w:numPr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rFonts w:ascii="Arial" w:eastAsia="Arial" w:hAnsi="Arial" w:cs="Arial"/>
          <w:sz w:val="20"/>
          <w:szCs w:val="20"/>
          <w:lang w:val="en-US"/>
        </w:rPr>
        <w:t>How is the current abnormality of the cervix discovered</w:t>
      </w:r>
      <w:r w:rsidR="008D1A8F" w:rsidRPr="000A2742">
        <w:rPr>
          <w:rFonts w:ascii="Arial" w:eastAsia="Arial" w:hAnsi="Arial" w:cs="Arial"/>
          <w:sz w:val="20"/>
          <w:szCs w:val="20"/>
          <w:lang w:val="en-US"/>
        </w:rPr>
        <w:t>?</w:t>
      </w:r>
    </w:p>
    <w:p w14:paraId="730FA83C" w14:textId="2EA92E30" w:rsidR="008D1A8F" w:rsidRPr="000A2742" w:rsidRDefault="007015D9" w:rsidP="008D1A8F">
      <w:pPr>
        <w:pStyle w:val="Geenafstand"/>
        <w:ind w:left="2116" w:hanging="700"/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sz w:val="32"/>
          <w:szCs w:val="32"/>
          <w:lang w:val="en-US"/>
        </w:rPr>
        <w:t>□</w:t>
      </w:r>
      <w:r w:rsidR="008D1A8F" w:rsidRPr="000A2742">
        <w:rPr>
          <w:rFonts w:ascii="Arial" w:eastAsia="Arial" w:hAnsi="Arial" w:cs="Arial"/>
          <w:sz w:val="20"/>
          <w:szCs w:val="20"/>
          <w:lang w:val="en-US"/>
        </w:rPr>
        <w:tab/>
      </w:r>
      <w:r w:rsidR="000A2742" w:rsidRPr="000A2742">
        <w:rPr>
          <w:rFonts w:ascii="Arial" w:eastAsia="Arial" w:hAnsi="Arial" w:cs="Arial"/>
          <w:sz w:val="20"/>
          <w:szCs w:val="20"/>
          <w:lang w:val="en-US"/>
        </w:rPr>
        <w:t>by participating in the cervical cancer screening program, for which a cervical scrape was taken by the general practitioner/</w:t>
      </w:r>
      <w:r w:rsidR="000A2742">
        <w:rPr>
          <w:rFonts w:ascii="Arial" w:eastAsia="Arial" w:hAnsi="Arial" w:cs="Arial"/>
          <w:sz w:val="20"/>
          <w:szCs w:val="20"/>
          <w:lang w:val="en-US"/>
        </w:rPr>
        <w:t>assistant</w:t>
      </w:r>
    </w:p>
    <w:p w14:paraId="3AB5E807" w14:textId="6499AAE2" w:rsidR="008D1A8F" w:rsidRPr="000A2742" w:rsidRDefault="007015D9" w:rsidP="008D1A8F">
      <w:pPr>
        <w:pStyle w:val="Geenafstand"/>
        <w:ind w:left="2116" w:hanging="698"/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sz w:val="32"/>
          <w:szCs w:val="32"/>
          <w:lang w:val="en-US"/>
        </w:rPr>
        <w:t>□</w:t>
      </w:r>
      <w:r w:rsidR="008D1A8F" w:rsidRPr="000A2742">
        <w:rPr>
          <w:rFonts w:ascii="Arial" w:eastAsia="Arial" w:hAnsi="Arial" w:cs="Arial"/>
          <w:sz w:val="20"/>
          <w:szCs w:val="20"/>
          <w:lang w:val="en-US"/>
        </w:rPr>
        <w:tab/>
      </w:r>
      <w:r w:rsidR="000A2742" w:rsidRPr="000A2742">
        <w:rPr>
          <w:rFonts w:ascii="Arial" w:eastAsia="Arial" w:hAnsi="Arial" w:cs="Arial"/>
          <w:sz w:val="20"/>
          <w:szCs w:val="20"/>
          <w:lang w:val="en-US"/>
        </w:rPr>
        <w:t>by participating in the cervical cancer screening program</w:t>
      </w:r>
      <w:r w:rsidR="000D785C">
        <w:rPr>
          <w:rFonts w:ascii="Arial" w:eastAsia="Arial" w:hAnsi="Arial" w:cs="Arial"/>
          <w:sz w:val="20"/>
          <w:szCs w:val="20"/>
          <w:lang w:val="en-US"/>
        </w:rPr>
        <w:t xml:space="preserve">, first by collecting a </w:t>
      </w:r>
      <w:r w:rsidR="000A2742" w:rsidRPr="000A2742">
        <w:rPr>
          <w:rFonts w:ascii="Arial" w:eastAsia="Arial" w:hAnsi="Arial" w:cs="Arial"/>
          <w:sz w:val="20"/>
          <w:szCs w:val="20"/>
          <w:lang w:val="en-US"/>
        </w:rPr>
        <w:t xml:space="preserve"> cervicovaginal self-sample, </w:t>
      </w:r>
      <w:r w:rsidR="000D785C">
        <w:rPr>
          <w:rFonts w:ascii="Arial" w:eastAsia="Arial" w:hAnsi="Arial" w:cs="Arial"/>
          <w:sz w:val="20"/>
          <w:szCs w:val="20"/>
          <w:lang w:val="en-US"/>
        </w:rPr>
        <w:t xml:space="preserve">afterwards </w:t>
      </w:r>
      <w:r w:rsidR="000A2742" w:rsidRPr="000A2742">
        <w:rPr>
          <w:rFonts w:ascii="Arial" w:eastAsia="Arial" w:hAnsi="Arial" w:cs="Arial"/>
          <w:sz w:val="20"/>
          <w:szCs w:val="20"/>
          <w:lang w:val="en-US"/>
        </w:rPr>
        <w:t xml:space="preserve">a cervical </w:t>
      </w:r>
      <w:r w:rsidR="000A2742">
        <w:rPr>
          <w:rFonts w:ascii="Arial" w:eastAsia="Arial" w:hAnsi="Arial" w:cs="Arial"/>
          <w:sz w:val="20"/>
          <w:szCs w:val="20"/>
          <w:lang w:val="en-US"/>
        </w:rPr>
        <w:t>scrape was taken by the general practitioner</w:t>
      </w:r>
    </w:p>
    <w:p w14:paraId="6F933379" w14:textId="763D9D61" w:rsidR="008D1A8F" w:rsidRPr="000A2742" w:rsidRDefault="007015D9" w:rsidP="008D1A8F">
      <w:pPr>
        <w:pStyle w:val="Geenafstand"/>
        <w:ind w:left="2118" w:hanging="700"/>
        <w:rPr>
          <w:rFonts w:ascii="Arial" w:eastAsiaTheme="minorEastAsia" w:hAnsi="Arial" w:cs="Arial"/>
          <w:sz w:val="20"/>
          <w:szCs w:val="20"/>
          <w:lang w:val="en-US"/>
        </w:rPr>
      </w:pPr>
      <w:r w:rsidRPr="000A2742">
        <w:rPr>
          <w:sz w:val="32"/>
          <w:szCs w:val="32"/>
          <w:lang w:val="en-US"/>
        </w:rPr>
        <w:t>□</w:t>
      </w:r>
      <w:r w:rsidR="008D1A8F" w:rsidRPr="000A2742">
        <w:rPr>
          <w:rFonts w:ascii="Arial" w:eastAsia="Arial" w:hAnsi="Arial" w:cs="Arial"/>
          <w:sz w:val="20"/>
          <w:szCs w:val="20"/>
          <w:lang w:val="en-US"/>
        </w:rPr>
        <w:tab/>
      </w:r>
      <w:r w:rsidR="000A2742" w:rsidRPr="000A2742">
        <w:rPr>
          <w:rFonts w:ascii="Arial" w:eastAsia="Arial" w:hAnsi="Arial" w:cs="Arial"/>
          <w:sz w:val="20"/>
          <w:szCs w:val="20"/>
          <w:lang w:val="en-US"/>
        </w:rPr>
        <w:t>a cervical scrape was taken by the general practi</w:t>
      </w:r>
      <w:r w:rsidR="000A2742">
        <w:rPr>
          <w:rFonts w:ascii="Arial" w:eastAsia="Arial" w:hAnsi="Arial" w:cs="Arial"/>
          <w:sz w:val="20"/>
          <w:szCs w:val="20"/>
          <w:lang w:val="en-US"/>
        </w:rPr>
        <w:t xml:space="preserve">tioner/assistant </w:t>
      </w:r>
      <w:r w:rsidR="000D785C" w:rsidRPr="000A2742">
        <w:rPr>
          <w:rFonts w:ascii="Arial" w:eastAsia="Arial" w:hAnsi="Arial" w:cs="Arial"/>
          <w:sz w:val="20"/>
          <w:szCs w:val="20"/>
          <w:lang w:val="en-US"/>
        </w:rPr>
        <w:t>because of complaints</w:t>
      </w:r>
    </w:p>
    <w:p w14:paraId="7D2AAE7A" w14:textId="60A92B07" w:rsidR="008D1A8F" w:rsidRPr="00E572E1" w:rsidRDefault="007015D9" w:rsidP="008D1A8F">
      <w:pPr>
        <w:pStyle w:val="Geenafstand"/>
        <w:ind w:left="1134" w:firstLine="284"/>
        <w:rPr>
          <w:rFonts w:ascii="Arial" w:eastAsia="Arial" w:hAnsi="Arial" w:cs="Arial"/>
          <w:sz w:val="20"/>
          <w:szCs w:val="20"/>
          <w:lang w:val="en-US"/>
        </w:rPr>
      </w:pPr>
      <w:r w:rsidRPr="00E572E1">
        <w:rPr>
          <w:sz w:val="32"/>
          <w:szCs w:val="32"/>
          <w:lang w:val="en-US"/>
        </w:rPr>
        <w:t>□</w:t>
      </w:r>
      <w:r w:rsidR="008D1A8F" w:rsidRPr="00E572E1">
        <w:rPr>
          <w:rFonts w:ascii="Arial" w:eastAsia="Arial" w:hAnsi="Arial" w:cs="Arial"/>
          <w:sz w:val="20"/>
          <w:szCs w:val="20"/>
          <w:lang w:val="en-US"/>
        </w:rPr>
        <w:tab/>
      </w:r>
      <w:r w:rsidR="000A2742" w:rsidRPr="00E572E1">
        <w:rPr>
          <w:rFonts w:ascii="Arial" w:eastAsia="Arial" w:hAnsi="Arial" w:cs="Arial"/>
          <w:sz w:val="20"/>
          <w:szCs w:val="20"/>
          <w:lang w:val="en-US"/>
        </w:rPr>
        <w:t>other</w:t>
      </w:r>
      <w:r w:rsidR="000D785C">
        <w:rPr>
          <w:rFonts w:ascii="Arial" w:eastAsia="Arial" w:hAnsi="Arial" w:cs="Arial"/>
          <w:sz w:val="20"/>
          <w:szCs w:val="20"/>
          <w:lang w:val="en-US"/>
        </w:rPr>
        <w:t xml:space="preserve">: </w:t>
      </w:r>
      <w:r w:rsidR="008D1A8F" w:rsidRPr="00E572E1">
        <w:rPr>
          <w:rFonts w:ascii="Arial" w:eastAsia="Arial" w:hAnsi="Arial" w:cs="Arial"/>
          <w:sz w:val="20"/>
          <w:szCs w:val="20"/>
          <w:lang w:val="en-US"/>
        </w:rPr>
        <w:t>…….</w:t>
      </w:r>
    </w:p>
    <w:p w14:paraId="1B0AA9F4" w14:textId="77777777" w:rsidR="008D1A8F" w:rsidRPr="0070511F" w:rsidRDefault="008D1A8F" w:rsidP="008D1A8F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</w:p>
    <w:p w14:paraId="095548CE" w14:textId="77777777" w:rsidR="008D1A8F" w:rsidRPr="0070511F" w:rsidRDefault="008D1A8F" w:rsidP="008D1A8F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</w:p>
    <w:p w14:paraId="311B9F9A" w14:textId="77777777" w:rsidR="007015D9" w:rsidRPr="0070511F" w:rsidRDefault="007015D9" w:rsidP="008D1A8F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</w:p>
    <w:p w14:paraId="0BC6B223" w14:textId="77777777" w:rsidR="007015D9" w:rsidRPr="0070511F" w:rsidRDefault="007015D9" w:rsidP="008D1A8F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</w:p>
    <w:p w14:paraId="60AC9E5D" w14:textId="77777777" w:rsidR="007015D9" w:rsidRPr="0070511F" w:rsidRDefault="007015D9" w:rsidP="008D1A8F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</w:p>
    <w:p w14:paraId="1E5C9F18" w14:textId="77777777" w:rsidR="007015D9" w:rsidRPr="0070511F" w:rsidRDefault="007015D9" w:rsidP="008D1A8F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</w:p>
    <w:p w14:paraId="62502FF0" w14:textId="77777777" w:rsidR="007015D9" w:rsidRPr="0070511F" w:rsidRDefault="007015D9" w:rsidP="008D1A8F">
      <w:pPr>
        <w:pStyle w:val="Geenafstand"/>
        <w:ind w:left="1134" w:firstLine="284"/>
        <w:rPr>
          <w:rFonts w:ascii="Arial" w:eastAsiaTheme="minorEastAsia" w:hAnsi="Arial" w:cs="Arial"/>
          <w:sz w:val="20"/>
          <w:szCs w:val="20"/>
          <w:lang w:val="en-US"/>
        </w:rPr>
      </w:pPr>
    </w:p>
    <w:p w14:paraId="59427C45" w14:textId="39B1E72B" w:rsidR="001A6317" w:rsidRPr="0070511F" w:rsidRDefault="000A2742" w:rsidP="00934C2B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835837">
        <w:rPr>
          <w:rFonts w:ascii="Arial" w:hAnsi="Arial" w:cs="Arial"/>
          <w:sz w:val="20"/>
          <w:szCs w:val="20"/>
          <w:lang w:val="en-US"/>
        </w:rPr>
        <w:lastRenderedPageBreak/>
        <w:t xml:space="preserve">In order to respond on the question how you experienced </w:t>
      </w:r>
      <w:r w:rsidR="000D785C">
        <w:rPr>
          <w:rFonts w:ascii="Arial" w:hAnsi="Arial" w:cs="Arial"/>
          <w:sz w:val="20"/>
          <w:szCs w:val="20"/>
          <w:lang w:val="en-US"/>
        </w:rPr>
        <w:t>the cervical scrape taken</w:t>
      </w:r>
      <w:r w:rsidR="00835837" w:rsidRPr="00835837">
        <w:rPr>
          <w:rFonts w:ascii="Arial" w:hAnsi="Arial" w:cs="Arial"/>
          <w:sz w:val="20"/>
          <w:szCs w:val="20"/>
          <w:lang w:val="en-US"/>
        </w:rPr>
        <w:t xml:space="preserve"> by the general practitioner/assistant, we would like to ask you to put a cross </w:t>
      </w:r>
      <w:r w:rsidR="000D785C">
        <w:rPr>
          <w:rFonts w:ascii="Arial" w:hAnsi="Arial" w:cs="Arial"/>
          <w:sz w:val="20"/>
          <w:szCs w:val="20"/>
          <w:lang w:val="en-US"/>
        </w:rPr>
        <w:t xml:space="preserve">in the box corresponding to the answer </w:t>
      </w:r>
      <w:r w:rsidR="00835837" w:rsidRPr="00835837">
        <w:rPr>
          <w:rFonts w:ascii="Arial" w:hAnsi="Arial" w:cs="Arial"/>
          <w:sz w:val="20"/>
          <w:szCs w:val="20"/>
          <w:lang w:val="en-US"/>
        </w:rPr>
        <w:t xml:space="preserve">that is </w:t>
      </w:r>
      <w:r w:rsidR="00835837">
        <w:rPr>
          <w:rFonts w:ascii="Arial" w:hAnsi="Arial" w:cs="Arial"/>
          <w:sz w:val="20"/>
          <w:szCs w:val="20"/>
          <w:lang w:val="en-US"/>
        </w:rPr>
        <w:t>most</w:t>
      </w:r>
      <w:r w:rsidR="00835837" w:rsidRPr="00835837">
        <w:rPr>
          <w:rFonts w:ascii="Arial" w:hAnsi="Arial" w:cs="Arial"/>
          <w:sz w:val="20"/>
          <w:szCs w:val="20"/>
          <w:lang w:val="en-US"/>
        </w:rPr>
        <w:t xml:space="preserve"> applicable to you. </w:t>
      </w:r>
      <w:r w:rsidR="00835837" w:rsidRPr="0070511F">
        <w:rPr>
          <w:rFonts w:ascii="Arial" w:hAnsi="Arial" w:cs="Arial"/>
          <w:sz w:val="20"/>
          <w:szCs w:val="20"/>
          <w:lang w:val="en-US"/>
        </w:rPr>
        <w:t xml:space="preserve">In total you will put 3 crosses for this question. </w:t>
      </w:r>
    </w:p>
    <w:tbl>
      <w:tblPr>
        <w:tblStyle w:val="Rastertabel1licht-Accent11"/>
        <w:tblW w:w="9923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2977"/>
        <w:gridCol w:w="1418"/>
        <w:gridCol w:w="1417"/>
        <w:gridCol w:w="1418"/>
        <w:gridCol w:w="1417"/>
        <w:gridCol w:w="1276"/>
      </w:tblGrid>
      <w:tr w:rsidR="00594AED" w:rsidRPr="00495FEF" w14:paraId="0E2CA211" w14:textId="77777777" w:rsidTr="001A6317">
        <w:trPr>
          <w:gridBefore w:val="1"/>
          <w:wBefore w:w="2977" w:type="dxa"/>
          <w:trHeight w:val="150"/>
        </w:trPr>
        <w:tc>
          <w:tcPr>
            <w:tcW w:w="1418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66A63AFE" w14:textId="77777777" w:rsidR="00594AED" w:rsidRPr="00495FEF" w:rsidRDefault="00594AED" w:rsidP="008E02F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95FEF"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12321537" w14:textId="77777777" w:rsidR="00594AED" w:rsidRPr="00495FEF" w:rsidRDefault="00594AED" w:rsidP="008E02F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95FEF"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2664AAE2" w14:textId="77777777" w:rsidR="00594AED" w:rsidRPr="00495FEF" w:rsidRDefault="00594AED" w:rsidP="008E02F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95FEF">
              <w:rPr>
                <w:rFonts w:ascii="Arial" w:eastAsia="Calibri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7EFC7A03" w14:textId="77777777" w:rsidR="00594AED" w:rsidRPr="00495FEF" w:rsidRDefault="00594AED" w:rsidP="008E02F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95FEF">
              <w:rPr>
                <w:rFonts w:ascii="Arial" w:eastAsia="Calibri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36E1C418" w14:textId="77777777" w:rsidR="00594AED" w:rsidRPr="00495FEF" w:rsidRDefault="00594AED" w:rsidP="008E02F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95FEF">
              <w:rPr>
                <w:rFonts w:ascii="Arial" w:eastAsia="Calibri" w:hAnsi="Arial" w:cs="Arial"/>
                <w:bCs/>
                <w:sz w:val="20"/>
                <w:szCs w:val="20"/>
              </w:rPr>
              <w:t>5</w:t>
            </w:r>
          </w:p>
        </w:tc>
      </w:tr>
      <w:tr w:rsidR="00594AED" w:rsidRPr="00495FEF" w14:paraId="78F172F1" w14:textId="77777777" w:rsidTr="001A6317">
        <w:trPr>
          <w:gridBefore w:val="1"/>
          <w:wBefore w:w="2977" w:type="dxa"/>
          <w:trHeight w:val="150"/>
        </w:trPr>
        <w:tc>
          <w:tcPr>
            <w:tcW w:w="1418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61521561" w14:textId="354D87CB" w:rsidR="00594AED" w:rsidRPr="00495FEF" w:rsidRDefault="00835837" w:rsidP="008E02F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Disagree</w:t>
            </w:r>
          </w:p>
        </w:tc>
        <w:tc>
          <w:tcPr>
            <w:tcW w:w="1417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250B14B7" w14:textId="4F2FBF43" w:rsidR="00594AED" w:rsidRPr="00495FEF" w:rsidRDefault="00835837" w:rsidP="00594AED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Partly disagree</w:t>
            </w:r>
          </w:p>
        </w:tc>
        <w:tc>
          <w:tcPr>
            <w:tcW w:w="1418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3526683A" w14:textId="1E723A3E" w:rsidR="00594AED" w:rsidRPr="00495FEF" w:rsidRDefault="00835837" w:rsidP="008E02F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Neutral</w:t>
            </w:r>
          </w:p>
        </w:tc>
        <w:tc>
          <w:tcPr>
            <w:tcW w:w="1417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1D79584E" w14:textId="293C3B0A" w:rsidR="00594AED" w:rsidRPr="00495FEF" w:rsidRDefault="00835837" w:rsidP="008E02F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Partly agree</w:t>
            </w:r>
            <w:r w:rsidR="00594AED" w:rsidRPr="00495FE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12" w:space="0" w:color="1F4E79"/>
            </w:tcBorders>
            <w:shd w:val="clear" w:color="auto" w:fill="DBE5F1" w:themeFill="accent1" w:themeFillTint="33"/>
          </w:tcPr>
          <w:p w14:paraId="533D7D01" w14:textId="34268C97" w:rsidR="00594AED" w:rsidRPr="00495FEF" w:rsidRDefault="00835837" w:rsidP="008E02F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Agree</w:t>
            </w:r>
          </w:p>
        </w:tc>
      </w:tr>
      <w:tr w:rsidR="003132FC" w:rsidRPr="00495FEF" w14:paraId="512AAAAD" w14:textId="77777777" w:rsidTr="001A6317">
        <w:tc>
          <w:tcPr>
            <w:tcW w:w="2977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61D370C0" w14:textId="1DF0823F" w:rsidR="003132FC" w:rsidRPr="00495FEF" w:rsidRDefault="00835837" w:rsidP="008E02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felt comfortable</w:t>
            </w:r>
          </w:p>
        </w:tc>
        <w:tc>
          <w:tcPr>
            <w:tcW w:w="1418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0799507E" w14:textId="77777777" w:rsidR="003132FC" w:rsidRPr="00495FEF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1FB1A3FA" w14:textId="77777777" w:rsidR="003132FC" w:rsidRPr="00495FEF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7CEC7C1E" w14:textId="77777777" w:rsidR="003132FC" w:rsidRPr="00495FEF" w:rsidRDefault="003132FC" w:rsidP="008E02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176283FC" w14:textId="77777777" w:rsidR="003132FC" w:rsidRPr="00495FEF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396E2267" w14:textId="77777777" w:rsidR="003132FC" w:rsidRPr="00495FEF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2FC" w:rsidRPr="00AF5837" w14:paraId="64E0CF35" w14:textId="77777777" w:rsidTr="001A6317">
        <w:tc>
          <w:tcPr>
            <w:tcW w:w="2977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6CE27FD8" w14:textId="687354A6" w:rsidR="003132FC" w:rsidRPr="00835837" w:rsidRDefault="00835837" w:rsidP="008E02F1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835837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I experienced it as painful</w:t>
            </w:r>
          </w:p>
        </w:tc>
        <w:tc>
          <w:tcPr>
            <w:tcW w:w="1418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84F68DF" w14:textId="77777777" w:rsidR="003132FC" w:rsidRPr="00835837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2976FFF7" w14:textId="77777777" w:rsidR="003132FC" w:rsidRPr="00835837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55466F1C" w14:textId="77777777" w:rsidR="003132FC" w:rsidRPr="00835837" w:rsidRDefault="003132FC" w:rsidP="008E02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0A2170D9" w14:textId="77777777" w:rsidR="003132FC" w:rsidRPr="00835837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3FF2E8FC" w14:textId="77777777" w:rsidR="003132FC" w:rsidRPr="00835837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132FC" w:rsidRPr="00AF5837" w14:paraId="49925A08" w14:textId="77777777" w:rsidTr="001A6317">
        <w:tc>
          <w:tcPr>
            <w:tcW w:w="2977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1F79FEEB" w14:textId="43375D4D" w:rsidR="003132FC" w:rsidRPr="00835837" w:rsidRDefault="00835837" w:rsidP="00BB2DC2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835837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I trust that the smear was taken properly.</w:t>
            </w:r>
            <w:r w:rsidR="003132FC" w:rsidRPr="00835837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26354EF8" w14:textId="77777777" w:rsidR="003132FC" w:rsidRPr="00835837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66235283" w14:textId="77777777" w:rsidR="003132FC" w:rsidRPr="00835837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7421644C" w14:textId="77777777" w:rsidR="003132FC" w:rsidRPr="00835837" w:rsidRDefault="003132FC" w:rsidP="008E02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011A95A" w14:textId="77777777" w:rsidR="003132FC" w:rsidRPr="00835837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009AB159" w14:textId="77777777" w:rsidR="003132FC" w:rsidRPr="00835837" w:rsidRDefault="003132FC" w:rsidP="008E02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94431B9" w14:textId="77777777" w:rsidR="007015D9" w:rsidRPr="00835837" w:rsidRDefault="007015D9" w:rsidP="007209A1">
      <w:pPr>
        <w:pStyle w:val="Geenafstand"/>
        <w:tabs>
          <w:tab w:val="left" w:pos="1540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2553E3F3" w14:textId="77777777" w:rsidR="007015D9" w:rsidRPr="00835837" w:rsidRDefault="007015D9" w:rsidP="007209A1">
      <w:pPr>
        <w:pStyle w:val="Geenafstand"/>
        <w:tabs>
          <w:tab w:val="left" w:pos="1540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124A758D" w14:textId="361B9D79" w:rsidR="00255F06" w:rsidRPr="00ED34A6" w:rsidRDefault="00835837" w:rsidP="007209A1">
      <w:pPr>
        <w:pStyle w:val="Geenafstand"/>
        <w:tabs>
          <w:tab w:val="left" w:pos="1540"/>
        </w:tabs>
        <w:rPr>
          <w:rFonts w:ascii="Arial" w:hAnsi="Arial" w:cs="Arial"/>
          <w:b/>
          <w:sz w:val="20"/>
          <w:szCs w:val="20"/>
          <w:lang w:val="en-US"/>
        </w:rPr>
      </w:pPr>
      <w:r w:rsidRPr="00835837">
        <w:rPr>
          <w:rFonts w:ascii="Arial" w:hAnsi="Arial" w:cs="Arial"/>
          <w:b/>
          <w:sz w:val="20"/>
          <w:szCs w:val="20"/>
          <w:lang w:val="en-US"/>
        </w:rPr>
        <w:t>The next questions are related to your experiences with the cervicovaginal self-sample (method 1) and the collection of urine (method 2)</w:t>
      </w:r>
      <w:r>
        <w:rPr>
          <w:rFonts w:ascii="Arial" w:hAnsi="Arial" w:cs="Arial"/>
          <w:b/>
          <w:sz w:val="20"/>
          <w:szCs w:val="20"/>
          <w:lang w:val="en-US"/>
        </w:rPr>
        <w:t>. For both methods w</w:t>
      </w:r>
      <w:r w:rsidRPr="00835837">
        <w:rPr>
          <w:rFonts w:ascii="Arial" w:hAnsi="Arial" w:cs="Arial"/>
          <w:b/>
          <w:sz w:val="20"/>
          <w:szCs w:val="20"/>
          <w:lang w:val="en-US"/>
        </w:rPr>
        <w:t xml:space="preserve">e would like to ask you to put a cross </w:t>
      </w:r>
      <w:r w:rsidR="00B27C26">
        <w:rPr>
          <w:rFonts w:ascii="Arial" w:hAnsi="Arial" w:cs="Arial"/>
          <w:b/>
          <w:sz w:val="20"/>
          <w:szCs w:val="20"/>
          <w:lang w:val="en-US"/>
        </w:rPr>
        <w:t xml:space="preserve">in the box corresponding to </w:t>
      </w:r>
      <w:r w:rsidRPr="00835837">
        <w:rPr>
          <w:rFonts w:ascii="Arial" w:hAnsi="Arial" w:cs="Arial"/>
          <w:b/>
          <w:sz w:val="20"/>
          <w:szCs w:val="20"/>
          <w:lang w:val="en-US"/>
        </w:rPr>
        <w:t>the answer that is most applica</w:t>
      </w:r>
      <w:r>
        <w:rPr>
          <w:rFonts w:ascii="Arial" w:hAnsi="Arial" w:cs="Arial"/>
          <w:b/>
          <w:sz w:val="20"/>
          <w:szCs w:val="20"/>
          <w:lang w:val="en-US"/>
        </w:rPr>
        <w:t xml:space="preserve">ble to you. </w:t>
      </w:r>
      <w:r w:rsidR="00B27C26" w:rsidRPr="00433198">
        <w:rPr>
          <w:rFonts w:ascii="Arial" w:hAnsi="Arial" w:cs="Arial"/>
          <w:sz w:val="20"/>
          <w:szCs w:val="20"/>
          <w:lang w:val="en-US"/>
        </w:rPr>
        <w:t>In to</w:t>
      </w:r>
      <w:r w:rsidR="00B27C26">
        <w:rPr>
          <w:rFonts w:ascii="Arial" w:hAnsi="Arial" w:cs="Arial"/>
          <w:sz w:val="20"/>
          <w:szCs w:val="20"/>
          <w:lang w:val="en-US"/>
        </w:rPr>
        <w:t>tal you will put 2 crosses for each</w:t>
      </w:r>
      <w:r w:rsidR="00B27C26" w:rsidRPr="00433198">
        <w:rPr>
          <w:rFonts w:ascii="Arial" w:hAnsi="Arial" w:cs="Arial"/>
          <w:sz w:val="20"/>
          <w:szCs w:val="20"/>
          <w:lang w:val="en-US"/>
        </w:rPr>
        <w:t xml:space="preserve"> question.</w:t>
      </w:r>
    </w:p>
    <w:p w14:paraId="4D8C5180" w14:textId="77777777" w:rsidR="00255F06" w:rsidRPr="0070511F" w:rsidRDefault="00255F06" w:rsidP="007209A1">
      <w:pPr>
        <w:pStyle w:val="Geenafstand"/>
        <w:tabs>
          <w:tab w:val="left" w:pos="1540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39E8716B" w14:textId="77777777" w:rsidR="007015D9" w:rsidRPr="0070511F" w:rsidRDefault="007015D9" w:rsidP="007209A1">
      <w:pPr>
        <w:pStyle w:val="Geenafstand"/>
        <w:tabs>
          <w:tab w:val="left" w:pos="1540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1B1F8CF2" w14:textId="403A1BD8" w:rsidR="007209A1" w:rsidRPr="00835837" w:rsidRDefault="00890A62" w:rsidP="00F96732">
      <w:pPr>
        <w:pStyle w:val="Lijstalinea"/>
        <w:numPr>
          <w:ilvl w:val="0"/>
          <w:numId w:val="8"/>
        </w:numPr>
        <w:rPr>
          <w:rFonts w:ascii="Arial" w:eastAsia="Arial" w:hAnsi="Arial" w:cs="Arial"/>
          <w:sz w:val="20"/>
          <w:szCs w:val="20"/>
          <w:lang w:val="en-US"/>
        </w:rPr>
      </w:pPr>
      <w:r w:rsidRPr="00890A62">
        <w:rPr>
          <w:rFonts w:ascii="Arial" w:eastAsia="Arial" w:hAnsi="Arial" w:cs="Arial"/>
          <w:sz w:val="20"/>
          <w:szCs w:val="20"/>
          <w:lang w:val="en-US"/>
        </w:rPr>
        <w:t>How did you experience the instructions for urine collection and cervicovaginal self-sampling?</w:t>
      </w:r>
    </w:p>
    <w:tbl>
      <w:tblPr>
        <w:tblStyle w:val="Rastertabel1licht-Accent11"/>
        <w:tblW w:w="0" w:type="auto"/>
        <w:tblLook w:val="0000" w:firstRow="0" w:lastRow="0" w:firstColumn="0" w:lastColumn="0" w:noHBand="0" w:noVBand="0"/>
      </w:tblPr>
      <w:tblGrid>
        <w:gridCol w:w="1639"/>
        <w:gridCol w:w="1305"/>
        <w:gridCol w:w="1290"/>
        <w:gridCol w:w="1279"/>
        <w:gridCol w:w="10"/>
        <w:gridCol w:w="1290"/>
        <w:gridCol w:w="1305"/>
      </w:tblGrid>
      <w:tr w:rsidR="00D9460F" w:rsidRPr="00495FEF" w14:paraId="13821CF6" w14:textId="77777777" w:rsidTr="008E02F1">
        <w:trPr>
          <w:gridBefore w:val="1"/>
          <w:wBefore w:w="1586" w:type="dxa"/>
          <w:trHeight w:val="47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46ED38B" w14:textId="79C4B91A" w:rsidR="00D9460F" w:rsidRPr="00495FEF" w:rsidRDefault="00835837" w:rsidP="00A86728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t clear</w:t>
            </w:r>
          </w:p>
        </w:tc>
        <w:tc>
          <w:tcPr>
            <w:tcW w:w="3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34BE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B122E2C" w14:textId="6D415A5B" w:rsidR="00D9460F" w:rsidRPr="00495FEF" w:rsidRDefault="00835837" w:rsidP="00A86728">
            <w:pPr>
              <w:pStyle w:val="Geenafstand"/>
              <w:spacing w:before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lear</w:t>
            </w:r>
            <w:r w:rsidR="00A86728" w:rsidRPr="00495FEF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D9460F" w:rsidRPr="00495FEF" w14:paraId="10F993BD" w14:textId="77777777" w:rsidTr="008E02F1">
        <w:trPr>
          <w:gridBefore w:val="1"/>
          <w:wBefore w:w="1586" w:type="dxa"/>
          <w:trHeight w:val="150"/>
        </w:trPr>
        <w:tc>
          <w:tcPr>
            <w:tcW w:w="1305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019DCE15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1DF79E66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3F846D52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5662C5F5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26511E06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A86728" w:rsidRPr="00495FEF" w14:paraId="0D358595" w14:textId="77777777" w:rsidTr="003333A2">
        <w:trPr>
          <w:trHeight w:val="447"/>
        </w:trPr>
        <w:tc>
          <w:tcPr>
            <w:tcW w:w="1586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51A57F0B" w14:textId="5BE99B62" w:rsidR="00D9460F" w:rsidRPr="00495FEF" w:rsidRDefault="00835837" w:rsidP="00A86728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rvicovaginal self-sampling</w:t>
            </w: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5507AA7A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2223F03A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57C395BE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05548E77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17EA290D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6728" w:rsidRPr="00495FEF" w14:paraId="3C31AC5B" w14:textId="77777777" w:rsidTr="003333A2">
        <w:trPr>
          <w:trHeight w:val="447"/>
        </w:trPr>
        <w:tc>
          <w:tcPr>
            <w:tcW w:w="1586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59525EE6" w14:textId="19D9991C" w:rsidR="00D9460F" w:rsidRPr="00495FEF" w:rsidRDefault="00A86728" w:rsidP="008E02F1">
            <w:pPr>
              <w:pStyle w:val="Geenafstand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rine </w:t>
            </w: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80F791E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14A64C64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ACD5FA9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3DBAD3D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5D91C4A4" w14:textId="77777777" w:rsidR="00D9460F" w:rsidRPr="00495FEF" w:rsidRDefault="00D9460F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AE04A9" w14:textId="77777777" w:rsidR="007209A1" w:rsidRDefault="007209A1" w:rsidP="007209A1">
      <w:pPr>
        <w:pStyle w:val="Geenafstand"/>
        <w:rPr>
          <w:rFonts w:ascii="Arial" w:hAnsi="Arial" w:cs="Arial"/>
          <w:sz w:val="20"/>
          <w:szCs w:val="20"/>
        </w:rPr>
      </w:pPr>
    </w:p>
    <w:p w14:paraId="3739A7D5" w14:textId="77777777" w:rsidR="007015D9" w:rsidRPr="00495FEF" w:rsidRDefault="007015D9" w:rsidP="007209A1">
      <w:pPr>
        <w:pStyle w:val="Geenafstand"/>
        <w:rPr>
          <w:rFonts w:ascii="Arial" w:hAnsi="Arial" w:cs="Arial"/>
          <w:sz w:val="20"/>
          <w:szCs w:val="20"/>
        </w:rPr>
      </w:pPr>
    </w:p>
    <w:p w14:paraId="26F5ACED" w14:textId="77777777" w:rsidR="001A6317" w:rsidRPr="00495FEF" w:rsidRDefault="001A6317" w:rsidP="007209A1">
      <w:pPr>
        <w:pStyle w:val="Geenafstand"/>
        <w:rPr>
          <w:rFonts w:ascii="Arial" w:hAnsi="Arial" w:cs="Arial"/>
          <w:sz w:val="20"/>
          <w:szCs w:val="20"/>
        </w:rPr>
      </w:pPr>
    </w:p>
    <w:p w14:paraId="39F7B84B" w14:textId="533777E8" w:rsidR="00255F06" w:rsidRPr="00835837" w:rsidRDefault="00890A62" w:rsidP="00255F06">
      <w:pPr>
        <w:pStyle w:val="Lijstalinea"/>
        <w:numPr>
          <w:ilvl w:val="0"/>
          <w:numId w:val="8"/>
        </w:numPr>
        <w:rPr>
          <w:rFonts w:ascii="Arial" w:eastAsia="Arial" w:hAnsi="Arial" w:cs="Arial"/>
          <w:sz w:val="20"/>
          <w:szCs w:val="20"/>
          <w:lang w:val="en-US"/>
        </w:rPr>
      </w:pPr>
      <w:r w:rsidRPr="00890A62">
        <w:rPr>
          <w:rFonts w:ascii="Arial" w:eastAsia="Arial" w:hAnsi="Arial" w:cs="Arial"/>
          <w:sz w:val="20"/>
          <w:szCs w:val="20"/>
          <w:lang w:val="en-US"/>
        </w:rPr>
        <w:t xml:space="preserve">How did you experience </w:t>
      </w:r>
      <w:r>
        <w:rPr>
          <w:rFonts w:ascii="Arial" w:eastAsia="Arial" w:hAnsi="Arial" w:cs="Arial"/>
          <w:sz w:val="20"/>
          <w:szCs w:val="20"/>
          <w:lang w:val="en-US"/>
        </w:rPr>
        <w:t>both</w:t>
      </w:r>
      <w:r w:rsidR="00B27C26">
        <w:rPr>
          <w:rFonts w:ascii="Arial" w:eastAsia="Arial" w:hAnsi="Arial" w:cs="Arial"/>
          <w:sz w:val="20"/>
          <w:szCs w:val="20"/>
          <w:lang w:val="en-US"/>
        </w:rPr>
        <w:t xml:space="preserve"> collection</w:t>
      </w:r>
      <w:r>
        <w:rPr>
          <w:rFonts w:ascii="Arial" w:eastAsia="Arial" w:hAnsi="Arial" w:cs="Arial"/>
          <w:sz w:val="20"/>
          <w:szCs w:val="20"/>
          <w:lang w:val="en-US"/>
        </w:rPr>
        <w:t xml:space="preserve"> methods</w:t>
      </w:r>
      <w:r w:rsidRPr="00890A62">
        <w:rPr>
          <w:rFonts w:ascii="Arial" w:eastAsia="Arial" w:hAnsi="Arial" w:cs="Arial"/>
          <w:sz w:val="20"/>
          <w:szCs w:val="20"/>
          <w:lang w:val="en-US"/>
        </w:rPr>
        <w:t>?</w:t>
      </w:r>
    </w:p>
    <w:tbl>
      <w:tblPr>
        <w:tblStyle w:val="Rastertabel1licht-Accent11"/>
        <w:tblW w:w="0" w:type="auto"/>
        <w:tblLook w:val="0000" w:firstRow="0" w:lastRow="0" w:firstColumn="0" w:lastColumn="0" w:noHBand="0" w:noVBand="0"/>
      </w:tblPr>
      <w:tblGrid>
        <w:gridCol w:w="1639"/>
        <w:gridCol w:w="1305"/>
        <w:gridCol w:w="1290"/>
        <w:gridCol w:w="1279"/>
        <w:gridCol w:w="10"/>
        <w:gridCol w:w="1290"/>
        <w:gridCol w:w="1305"/>
      </w:tblGrid>
      <w:tr w:rsidR="00255F06" w:rsidRPr="00495FEF" w14:paraId="42430EF5" w14:textId="77777777" w:rsidTr="008E02F1">
        <w:trPr>
          <w:gridBefore w:val="1"/>
          <w:wBefore w:w="1461" w:type="dxa"/>
          <w:trHeight w:val="47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F65F7ED" w14:textId="1052A1B1" w:rsidR="00255F06" w:rsidRPr="00495FEF" w:rsidRDefault="00835837" w:rsidP="003132FC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t acceptable</w:t>
            </w:r>
          </w:p>
        </w:tc>
        <w:tc>
          <w:tcPr>
            <w:tcW w:w="3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52168" w14:textId="77777777" w:rsidR="00255F06" w:rsidRPr="00495FEF" w:rsidRDefault="00255F06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23F523F" w14:textId="01348DF8" w:rsidR="00255F06" w:rsidRPr="00495FEF" w:rsidRDefault="00835837" w:rsidP="008E02F1">
            <w:pPr>
              <w:pStyle w:val="Geenafstand"/>
              <w:spacing w:before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cceptable</w:t>
            </w:r>
            <w:r w:rsidR="00255F06" w:rsidRPr="00495FEF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255F06" w:rsidRPr="00495FEF" w14:paraId="1C9B6285" w14:textId="77777777" w:rsidTr="008E02F1">
        <w:trPr>
          <w:gridBefore w:val="1"/>
          <w:wBefore w:w="1461" w:type="dxa"/>
          <w:trHeight w:val="150"/>
        </w:trPr>
        <w:tc>
          <w:tcPr>
            <w:tcW w:w="1305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21A19F34" w14:textId="77777777" w:rsidR="00255F06" w:rsidRPr="00495FEF" w:rsidRDefault="00255F06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50654B55" w14:textId="77777777" w:rsidR="00255F06" w:rsidRPr="00495FEF" w:rsidRDefault="00255F06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5907D39E" w14:textId="77777777" w:rsidR="00255F06" w:rsidRPr="00495FEF" w:rsidRDefault="00255F06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1C4E4924" w14:textId="77777777" w:rsidR="00255F06" w:rsidRPr="00495FEF" w:rsidRDefault="00255F06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02589D68" w14:textId="77777777" w:rsidR="00255F06" w:rsidRPr="00495FEF" w:rsidRDefault="00255F06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835837" w:rsidRPr="00495FEF" w14:paraId="3545652C" w14:textId="77777777" w:rsidTr="00835837">
        <w:trPr>
          <w:trHeight w:val="447"/>
        </w:trPr>
        <w:tc>
          <w:tcPr>
            <w:tcW w:w="1461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101F4397" w14:textId="6629210E" w:rsidR="00835837" w:rsidRPr="00495FEF" w:rsidRDefault="00835837" w:rsidP="00835837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rvicovaginal self-sampling</w:t>
            </w: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1A70B5F9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7101DB2F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6F429015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679E7920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599B86F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5837" w:rsidRPr="00495FEF" w14:paraId="7B824043" w14:textId="77777777" w:rsidTr="00835837">
        <w:trPr>
          <w:trHeight w:val="447"/>
        </w:trPr>
        <w:tc>
          <w:tcPr>
            <w:tcW w:w="1461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42472393" w14:textId="5D5144D1" w:rsidR="00835837" w:rsidRPr="00495FEF" w:rsidRDefault="00835837" w:rsidP="00835837">
            <w:pPr>
              <w:pStyle w:val="Geenafstand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rine </w:t>
            </w: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3E2C8908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D91CE73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6DA9E3BF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29930BA7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0932C37D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E850D6" w14:textId="77777777" w:rsidR="001A6317" w:rsidRDefault="001A6317" w:rsidP="009D55A5">
      <w:pPr>
        <w:pStyle w:val="Geenafstand"/>
        <w:rPr>
          <w:rFonts w:ascii="Arial" w:hAnsi="Arial" w:cs="Arial"/>
          <w:sz w:val="20"/>
          <w:szCs w:val="20"/>
        </w:rPr>
      </w:pPr>
    </w:p>
    <w:p w14:paraId="366E0EC7" w14:textId="77777777" w:rsidR="007015D9" w:rsidRPr="00495FEF" w:rsidRDefault="007015D9" w:rsidP="009D55A5">
      <w:pPr>
        <w:pStyle w:val="Geenafstand"/>
        <w:rPr>
          <w:rFonts w:ascii="Arial" w:hAnsi="Arial" w:cs="Arial"/>
          <w:sz w:val="20"/>
          <w:szCs w:val="20"/>
        </w:rPr>
      </w:pPr>
    </w:p>
    <w:p w14:paraId="4171FD61" w14:textId="77777777" w:rsidR="001A6317" w:rsidRPr="00495FEF" w:rsidRDefault="001A6317" w:rsidP="009D55A5">
      <w:pPr>
        <w:pStyle w:val="Geenafstand"/>
        <w:rPr>
          <w:rFonts w:ascii="Arial" w:hAnsi="Arial" w:cs="Arial"/>
          <w:sz w:val="20"/>
          <w:szCs w:val="20"/>
        </w:rPr>
      </w:pPr>
    </w:p>
    <w:p w14:paraId="4D1251B2" w14:textId="239B2C98" w:rsidR="007C168E" w:rsidRPr="00890A62" w:rsidRDefault="00146BBF" w:rsidP="007C168E">
      <w:pPr>
        <w:pStyle w:val="Lijstalinea"/>
        <w:numPr>
          <w:ilvl w:val="0"/>
          <w:numId w:val="8"/>
        </w:numPr>
        <w:rPr>
          <w:rFonts w:ascii="Arial" w:eastAsia="Calibri" w:hAnsi="Arial" w:cs="Arial"/>
          <w:iCs/>
          <w:sz w:val="20"/>
          <w:szCs w:val="20"/>
          <w:lang w:val="en-US"/>
        </w:rPr>
      </w:pPr>
      <w:r>
        <w:rPr>
          <w:rFonts w:ascii="Arial" w:eastAsia="Calibri" w:hAnsi="Arial" w:cs="Arial"/>
          <w:iCs/>
          <w:sz w:val="20"/>
          <w:szCs w:val="20"/>
          <w:lang w:val="en-US"/>
        </w:rPr>
        <w:t>Do you trust you correctly self-collected both samples</w:t>
      </w:r>
      <w:r w:rsidR="00890A62" w:rsidRPr="00890A62">
        <w:rPr>
          <w:rFonts w:ascii="Arial" w:eastAsia="Calibri" w:hAnsi="Arial" w:cs="Arial"/>
          <w:iCs/>
          <w:sz w:val="20"/>
          <w:szCs w:val="20"/>
          <w:lang w:val="en-US"/>
        </w:rPr>
        <w:t>?</w:t>
      </w:r>
      <w:r w:rsidR="00835837" w:rsidRPr="00835837">
        <w:rPr>
          <w:rFonts w:ascii="Arial" w:eastAsia="Calibri" w:hAnsi="Arial" w:cs="Arial"/>
          <w:iCs/>
          <w:sz w:val="20"/>
          <w:szCs w:val="20"/>
          <w:lang w:val="en-US"/>
        </w:rPr>
        <w:t xml:space="preserve"> </w:t>
      </w:r>
    </w:p>
    <w:tbl>
      <w:tblPr>
        <w:tblStyle w:val="Rastertabel1licht-Accent11"/>
        <w:tblW w:w="0" w:type="auto"/>
        <w:tblLook w:val="0000" w:firstRow="0" w:lastRow="0" w:firstColumn="0" w:lastColumn="0" w:noHBand="0" w:noVBand="0"/>
      </w:tblPr>
      <w:tblGrid>
        <w:gridCol w:w="1639"/>
        <w:gridCol w:w="1305"/>
        <w:gridCol w:w="1290"/>
        <w:gridCol w:w="1279"/>
        <w:gridCol w:w="10"/>
        <w:gridCol w:w="1290"/>
        <w:gridCol w:w="1305"/>
      </w:tblGrid>
      <w:tr w:rsidR="007C168E" w:rsidRPr="00495FEF" w14:paraId="467F8FB3" w14:textId="77777777" w:rsidTr="008E02F1">
        <w:trPr>
          <w:gridBefore w:val="1"/>
          <w:wBefore w:w="1461" w:type="dxa"/>
          <w:trHeight w:val="47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2D5033D" w14:textId="1CD5C34D" w:rsidR="007C168E" w:rsidRPr="00495FEF" w:rsidRDefault="00834799" w:rsidP="00834799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Unconfident</w:t>
            </w:r>
          </w:p>
        </w:tc>
        <w:tc>
          <w:tcPr>
            <w:tcW w:w="3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A1260" w14:textId="77777777" w:rsidR="007C168E" w:rsidRPr="00495FEF" w:rsidRDefault="007C168E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ECFD733" w14:textId="79E011B4" w:rsidR="007C168E" w:rsidRPr="00495FEF" w:rsidRDefault="00834799" w:rsidP="008E02F1">
            <w:pPr>
              <w:pStyle w:val="Geenafstand"/>
              <w:spacing w:before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nfident</w:t>
            </w:r>
          </w:p>
        </w:tc>
      </w:tr>
      <w:tr w:rsidR="007C168E" w:rsidRPr="00495FEF" w14:paraId="4B468E80" w14:textId="77777777" w:rsidTr="008E02F1">
        <w:trPr>
          <w:gridBefore w:val="1"/>
          <w:wBefore w:w="1461" w:type="dxa"/>
          <w:trHeight w:val="150"/>
        </w:trPr>
        <w:tc>
          <w:tcPr>
            <w:tcW w:w="1305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26B8AD81" w14:textId="77777777" w:rsidR="007C168E" w:rsidRPr="00495FEF" w:rsidRDefault="007C168E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15E501C9" w14:textId="77777777" w:rsidR="007C168E" w:rsidRPr="00495FEF" w:rsidRDefault="007C168E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0D824048" w14:textId="77777777" w:rsidR="007C168E" w:rsidRPr="00495FEF" w:rsidRDefault="007C168E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58E8CFD7" w14:textId="77777777" w:rsidR="007C168E" w:rsidRPr="00495FEF" w:rsidRDefault="007C168E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767A4218" w14:textId="77777777" w:rsidR="007C168E" w:rsidRPr="00495FEF" w:rsidRDefault="007C168E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835837" w:rsidRPr="00495FEF" w14:paraId="50B5E30A" w14:textId="77777777" w:rsidTr="00835837">
        <w:trPr>
          <w:trHeight w:val="447"/>
        </w:trPr>
        <w:tc>
          <w:tcPr>
            <w:tcW w:w="1461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6CD5A109" w14:textId="0A5CC779" w:rsidR="00835837" w:rsidRPr="00495FEF" w:rsidRDefault="00835837" w:rsidP="00835837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rvicovaginal self-sampling</w:t>
            </w: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5A8FBC9F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5743FE65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66835257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56FAB1CA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6A837895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5837" w:rsidRPr="00495FEF" w14:paraId="0F53E049" w14:textId="77777777" w:rsidTr="00835837">
        <w:trPr>
          <w:trHeight w:val="447"/>
        </w:trPr>
        <w:tc>
          <w:tcPr>
            <w:tcW w:w="1461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6CD3DA96" w14:textId="25783F91" w:rsidR="00835837" w:rsidRPr="00495FEF" w:rsidRDefault="00835837" w:rsidP="00835837">
            <w:pPr>
              <w:pStyle w:val="Geenafstand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rine </w:t>
            </w: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1675922C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37756831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2E2B0135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2DA2D30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7046999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FD011DC" w14:textId="77777777" w:rsidR="003333A2" w:rsidRDefault="003333A2" w:rsidP="007209A1">
      <w:pPr>
        <w:pStyle w:val="Geenafstand"/>
        <w:rPr>
          <w:rFonts w:ascii="Arial" w:eastAsia="Calibri" w:hAnsi="Arial" w:cs="Arial"/>
          <w:i/>
          <w:sz w:val="20"/>
          <w:szCs w:val="20"/>
        </w:rPr>
      </w:pPr>
    </w:p>
    <w:p w14:paraId="0C49E763" w14:textId="77777777" w:rsidR="004601A1" w:rsidRDefault="004601A1" w:rsidP="007209A1">
      <w:pPr>
        <w:pStyle w:val="Geenafstand"/>
        <w:rPr>
          <w:rFonts w:ascii="Arial" w:hAnsi="Arial" w:cs="Arial"/>
        </w:rPr>
      </w:pPr>
    </w:p>
    <w:p w14:paraId="19012870" w14:textId="77777777" w:rsidR="007015D9" w:rsidRDefault="007015D9" w:rsidP="007209A1">
      <w:pPr>
        <w:pStyle w:val="Geenafstand"/>
        <w:rPr>
          <w:rFonts w:ascii="Arial" w:hAnsi="Arial" w:cs="Arial"/>
        </w:rPr>
      </w:pPr>
    </w:p>
    <w:p w14:paraId="5C790C67" w14:textId="77777777" w:rsidR="007015D9" w:rsidRDefault="007015D9" w:rsidP="007209A1">
      <w:pPr>
        <w:pStyle w:val="Geenafstand"/>
        <w:rPr>
          <w:rFonts w:ascii="Arial" w:hAnsi="Arial" w:cs="Arial"/>
        </w:rPr>
      </w:pPr>
    </w:p>
    <w:p w14:paraId="0A3E78DD" w14:textId="6570C732" w:rsidR="004601A1" w:rsidRPr="00A924D3" w:rsidRDefault="00146BBF" w:rsidP="00F96732">
      <w:pPr>
        <w:pStyle w:val="Lijstalinea"/>
        <w:numPr>
          <w:ilvl w:val="0"/>
          <w:numId w:val="8"/>
        </w:numPr>
        <w:rPr>
          <w:rFonts w:ascii="Arial" w:eastAsiaTheme="minorEastAsia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o you trust in reliable test-results of both sampling methods</w:t>
      </w:r>
      <w:r w:rsidR="00890A62" w:rsidRPr="00890A62">
        <w:rPr>
          <w:rFonts w:ascii="Arial" w:hAnsi="Arial" w:cs="Arial"/>
          <w:sz w:val="20"/>
          <w:szCs w:val="20"/>
          <w:lang w:val="en-US"/>
        </w:rPr>
        <w:t>?</w:t>
      </w:r>
      <w:r w:rsidR="004D2EA4" w:rsidRPr="00A924D3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tbl>
      <w:tblPr>
        <w:tblStyle w:val="Rastertabel1licht-Accent11"/>
        <w:tblW w:w="0" w:type="auto"/>
        <w:tblLook w:val="0000" w:firstRow="0" w:lastRow="0" w:firstColumn="0" w:lastColumn="0" w:noHBand="0" w:noVBand="0"/>
      </w:tblPr>
      <w:tblGrid>
        <w:gridCol w:w="1639"/>
        <w:gridCol w:w="1290"/>
        <w:gridCol w:w="1290"/>
        <w:gridCol w:w="1279"/>
        <w:gridCol w:w="10"/>
        <w:gridCol w:w="1290"/>
        <w:gridCol w:w="1289"/>
      </w:tblGrid>
      <w:tr w:rsidR="004601A1" w:rsidRPr="00495FEF" w14:paraId="03DC78CD" w14:textId="77777777" w:rsidTr="008E02F1">
        <w:trPr>
          <w:gridBefore w:val="1"/>
          <w:wBefore w:w="1586" w:type="dxa"/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9AF7D18" w14:textId="2E824355" w:rsidR="004601A1" w:rsidRPr="00495FEF" w:rsidRDefault="00834799" w:rsidP="00834799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Unconfident</w:t>
            </w:r>
          </w:p>
        </w:tc>
        <w:tc>
          <w:tcPr>
            <w:tcW w:w="3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CE24" w14:textId="77777777" w:rsidR="004601A1" w:rsidRPr="00495FEF" w:rsidRDefault="004601A1" w:rsidP="008E02F1">
            <w:pPr>
              <w:pStyle w:val="Geenafstand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C1745C5" w14:textId="4D0C6D57" w:rsidR="004601A1" w:rsidRPr="00495FEF" w:rsidRDefault="00834799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nfident</w:t>
            </w:r>
          </w:p>
        </w:tc>
      </w:tr>
      <w:tr w:rsidR="004601A1" w:rsidRPr="00495FEF" w14:paraId="46CA93B3" w14:textId="77777777" w:rsidTr="008E02F1">
        <w:trPr>
          <w:gridBefore w:val="1"/>
          <w:wBefore w:w="1586" w:type="dxa"/>
          <w:trHeight w:val="150"/>
        </w:trPr>
        <w:tc>
          <w:tcPr>
            <w:tcW w:w="1290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3C1308F8" w14:textId="77777777" w:rsidR="004601A1" w:rsidRPr="00495FEF" w:rsidRDefault="004601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414BEA49" w14:textId="77777777" w:rsidR="004601A1" w:rsidRPr="00495FEF" w:rsidRDefault="004601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1867C458" w14:textId="77777777" w:rsidR="004601A1" w:rsidRPr="00495FEF" w:rsidRDefault="004601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5FE424EE" w14:textId="77777777" w:rsidR="004601A1" w:rsidRPr="00495FEF" w:rsidRDefault="004601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4E69AACF" w14:textId="77777777" w:rsidR="004601A1" w:rsidRPr="00495FEF" w:rsidRDefault="004601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835837" w:rsidRPr="00495FEF" w14:paraId="0CA486AE" w14:textId="77777777" w:rsidTr="003333A2">
        <w:trPr>
          <w:trHeight w:val="447"/>
        </w:trPr>
        <w:tc>
          <w:tcPr>
            <w:tcW w:w="1586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64912553" w14:textId="64C2D15C" w:rsidR="00835837" w:rsidRPr="00495FEF" w:rsidRDefault="00835837" w:rsidP="00835837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rvicovaginal self-sampling</w:t>
            </w: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2F51BF30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6E206CB3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6CF70E2E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5CE7DDFD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63C26AD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5837" w:rsidRPr="00495FEF" w14:paraId="60DF5F39" w14:textId="77777777" w:rsidTr="003333A2">
        <w:trPr>
          <w:trHeight w:val="447"/>
        </w:trPr>
        <w:tc>
          <w:tcPr>
            <w:tcW w:w="1586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1ECF6DCC" w14:textId="4B8645FD" w:rsidR="00835837" w:rsidRPr="00495FEF" w:rsidRDefault="00835837" w:rsidP="00835837">
            <w:pPr>
              <w:pStyle w:val="Geenafstand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rine </w:t>
            </w: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16B3E183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0DDF0D20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1073062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4BD7FC70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37FC308D" w14:textId="77777777" w:rsidR="00835837" w:rsidRPr="00495FEF" w:rsidRDefault="00835837" w:rsidP="00835837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454EAEA" w14:textId="77777777" w:rsidR="006F4BDA" w:rsidRDefault="006F4BDA" w:rsidP="007209A1">
      <w:pPr>
        <w:pStyle w:val="Geenafstand"/>
        <w:rPr>
          <w:rFonts w:ascii="Arial" w:hAnsi="Arial" w:cs="Arial"/>
          <w:sz w:val="20"/>
          <w:szCs w:val="20"/>
        </w:rPr>
      </w:pPr>
    </w:p>
    <w:p w14:paraId="78C511B5" w14:textId="77777777" w:rsidR="00C606DB" w:rsidRDefault="00C606DB" w:rsidP="007209A1">
      <w:pPr>
        <w:pStyle w:val="Geenafstand"/>
        <w:rPr>
          <w:rFonts w:ascii="Arial" w:hAnsi="Arial" w:cs="Arial"/>
          <w:sz w:val="20"/>
          <w:szCs w:val="20"/>
        </w:rPr>
      </w:pPr>
    </w:p>
    <w:p w14:paraId="3B4552F3" w14:textId="321EB9F4" w:rsidR="00C606DB" w:rsidRPr="00A924D3" w:rsidRDefault="00A924D3" w:rsidP="007209A1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 w:rsidRPr="00A924D3">
        <w:rPr>
          <w:rFonts w:ascii="Arial" w:hAnsi="Arial" w:cs="Arial"/>
          <w:b/>
          <w:sz w:val="20"/>
          <w:szCs w:val="20"/>
          <w:lang w:val="en-US"/>
        </w:rPr>
        <w:t>The next question is related to</w:t>
      </w:r>
      <w:r>
        <w:rPr>
          <w:rFonts w:ascii="Arial" w:hAnsi="Arial" w:cs="Arial"/>
          <w:b/>
          <w:sz w:val="20"/>
          <w:szCs w:val="20"/>
          <w:lang w:val="en-US"/>
        </w:rPr>
        <w:t xml:space="preserve"> the cervicovaginal self-sampling.</w:t>
      </w:r>
    </w:p>
    <w:p w14:paraId="6D8C1A67" w14:textId="77777777" w:rsidR="003F47DB" w:rsidRPr="00A924D3" w:rsidRDefault="003F47DB" w:rsidP="007209A1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32DDD15D" w14:textId="13D6A2EC" w:rsidR="007209A1" w:rsidRPr="00A924D3" w:rsidRDefault="00890A62" w:rsidP="00F96732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890A62">
        <w:rPr>
          <w:rFonts w:ascii="Arial" w:hAnsi="Arial" w:cs="Arial"/>
          <w:sz w:val="20"/>
          <w:szCs w:val="20"/>
          <w:lang w:val="en-US"/>
        </w:rPr>
        <w:t>Did you experience pain collecting the cervicovaginal self-sample?</w:t>
      </w:r>
    </w:p>
    <w:tbl>
      <w:tblPr>
        <w:tblStyle w:val="Rastertabel1licht-Accent11"/>
        <w:tblW w:w="0" w:type="auto"/>
        <w:tblLook w:val="0000" w:firstRow="0" w:lastRow="0" w:firstColumn="0" w:lastColumn="0" w:noHBand="0" w:noVBand="0"/>
      </w:tblPr>
      <w:tblGrid>
        <w:gridCol w:w="1696"/>
        <w:gridCol w:w="1290"/>
        <w:gridCol w:w="1290"/>
        <w:gridCol w:w="1279"/>
        <w:gridCol w:w="10"/>
        <w:gridCol w:w="1290"/>
        <w:gridCol w:w="1289"/>
      </w:tblGrid>
      <w:tr w:rsidR="007209A1" w:rsidRPr="00495FEF" w14:paraId="40E2A2D5" w14:textId="77777777" w:rsidTr="008E02F1">
        <w:trPr>
          <w:gridBefore w:val="1"/>
          <w:wBefore w:w="1696" w:type="dxa"/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2B59EA7" w14:textId="69440145" w:rsidR="007209A1" w:rsidRPr="00495FEF" w:rsidRDefault="00835837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 pain</w:t>
            </w:r>
          </w:p>
        </w:tc>
        <w:tc>
          <w:tcPr>
            <w:tcW w:w="3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132F" w14:textId="77777777" w:rsidR="007209A1" w:rsidRPr="00495FEF" w:rsidRDefault="007209A1" w:rsidP="008E02F1">
            <w:pPr>
              <w:pStyle w:val="Geenafstand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7B0B37E" w14:textId="75407B0E" w:rsidR="007209A1" w:rsidRPr="00495FEF" w:rsidRDefault="00835837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Very painful</w:t>
            </w:r>
          </w:p>
        </w:tc>
      </w:tr>
      <w:tr w:rsidR="00E246FE" w:rsidRPr="00495FEF" w14:paraId="7A44F41D" w14:textId="77777777" w:rsidTr="008E02F1">
        <w:trPr>
          <w:gridBefore w:val="1"/>
          <w:wBefore w:w="1696" w:type="dxa"/>
          <w:trHeight w:val="150"/>
        </w:trPr>
        <w:tc>
          <w:tcPr>
            <w:tcW w:w="1290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518DAD91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4348704A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4D088DD7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5C364B78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1F4E79"/>
              <w:right w:val="nil"/>
            </w:tcBorders>
            <w:shd w:val="clear" w:color="auto" w:fill="DBE5F1" w:themeFill="accent1" w:themeFillTint="33"/>
          </w:tcPr>
          <w:p w14:paraId="29FA16AF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5FE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7209A1" w:rsidRPr="00495FEF" w14:paraId="794E8184" w14:textId="77777777" w:rsidTr="008E02F1">
        <w:trPr>
          <w:trHeight w:val="447"/>
        </w:trPr>
        <w:tc>
          <w:tcPr>
            <w:tcW w:w="1696" w:type="dxa"/>
            <w:tcBorders>
              <w:right w:val="single" w:sz="12" w:space="0" w:color="1F4E79"/>
            </w:tcBorders>
            <w:shd w:val="clear" w:color="auto" w:fill="DBE5F1" w:themeFill="accent1" w:themeFillTint="33"/>
          </w:tcPr>
          <w:p w14:paraId="4255F3BF" w14:textId="4F326108" w:rsidR="007209A1" w:rsidRPr="00495FEF" w:rsidRDefault="00835837" w:rsidP="008E02F1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rvicovaginal self-sampling</w:t>
            </w: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7674BFEC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77F3C342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5D96A500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7744CBBC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12" w:space="0" w:color="1F4E79"/>
              <w:left w:val="single" w:sz="12" w:space="0" w:color="1F4E79"/>
              <w:bottom w:val="single" w:sz="12" w:space="0" w:color="1F4E79"/>
              <w:right w:val="single" w:sz="12" w:space="0" w:color="1F4E79"/>
            </w:tcBorders>
          </w:tcPr>
          <w:p w14:paraId="2548EA3A" w14:textId="77777777" w:rsidR="007209A1" w:rsidRPr="00495FEF" w:rsidRDefault="007209A1" w:rsidP="008E02F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3CBABF9" w14:textId="77777777" w:rsidR="007209A1" w:rsidRPr="00495FEF" w:rsidRDefault="007209A1" w:rsidP="007209A1">
      <w:pPr>
        <w:pStyle w:val="Geenafstand"/>
        <w:rPr>
          <w:rFonts w:ascii="Arial" w:hAnsi="Arial" w:cs="Arial"/>
          <w:b/>
          <w:sz w:val="20"/>
          <w:szCs w:val="20"/>
        </w:rPr>
      </w:pPr>
    </w:p>
    <w:p w14:paraId="47915596" w14:textId="77777777" w:rsidR="00C606DB" w:rsidRDefault="00C606DB" w:rsidP="007209A1">
      <w:pPr>
        <w:pStyle w:val="Geenafstand"/>
        <w:rPr>
          <w:rFonts w:ascii="Arial" w:hAnsi="Arial" w:cs="Arial"/>
          <w:b/>
          <w:sz w:val="20"/>
          <w:szCs w:val="20"/>
        </w:rPr>
      </w:pPr>
    </w:p>
    <w:p w14:paraId="2D8D2513" w14:textId="60908513" w:rsidR="007209A1" w:rsidRPr="00890A62" w:rsidRDefault="00A924D3" w:rsidP="007209A1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A924D3">
        <w:rPr>
          <w:rFonts w:ascii="Arial" w:hAnsi="Arial" w:cs="Arial"/>
          <w:b/>
          <w:sz w:val="20"/>
          <w:szCs w:val="20"/>
          <w:lang w:val="en-US"/>
        </w:rPr>
        <w:t xml:space="preserve">The next question is related to your sampling preference for future cervical cancer screening. </w:t>
      </w:r>
    </w:p>
    <w:p w14:paraId="1AD40B9E" w14:textId="77777777" w:rsidR="007209A1" w:rsidRPr="00890A62" w:rsidRDefault="007209A1" w:rsidP="007209A1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53CE6B56" w14:textId="04CECF43" w:rsidR="00445A59" w:rsidRPr="00A924D3" w:rsidRDefault="00A924D3" w:rsidP="00F96732">
      <w:pPr>
        <w:pStyle w:val="Geenafstand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A924D3">
        <w:rPr>
          <w:rFonts w:ascii="Arial" w:hAnsi="Arial" w:cs="Arial"/>
          <w:sz w:val="20"/>
          <w:szCs w:val="20"/>
          <w:lang w:val="en-US"/>
        </w:rPr>
        <w:t>If you are allowed to choose the screening method</w:t>
      </w:r>
      <w:r w:rsidR="004601A1" w:rsidRPr="00A924D3">
        <w:rPr>
          <w:rFonts w:ascii="Arial" w:hAnsi="Arial" w:cs="Arial"/>
          <w:sz w:val="20"/>
          <w:szCs w:val="20"/>
          <w:lang w:val="en-US"/>
        </w:rPr>
        <w:t xml:space="preserve">, </w:t>
      </w:r>
      <w:r w:rsidRPr="00A924D3">
        <w:rPr>
          <w:rFonts w:ascii="Arial" w:hAnsi="Arial" w:cs="Arial"/>
          <w:sz w:val="20"/>
          <w:szCs w:val="20"/>
          <w:lang w:val="en-US"/>
        </w:rPr>
        <w:t>which method would you prefer</w:t>
      </w:r>
      <w:r w:rsidR="00E73D79" w:rsidRPr="00A924D3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30F8B243" w14:textId="18B031C9" w:rsidR="00445A59" w:rsidRPr="00A924D3" w:rsidRDefault="007015D9" w:rsidP="00445A59">
      <w:pPr>
        <w:pStyle w:val="Geenafstand"/>
        <w:ind w:left="1134" w:firstLine="284"/>
        <w:rPr>
          <w:rFonts w:ascii="Arial" w:hAnsi="Arial" w:cs="Arial"/>
          <w:sz w:val="20"/>
          <w:szCs w:val="20"/>
          <w:lang w:val="en-US"/>
        </w:rPr>
      </w:pPr>
      <w:r w:rsidRPr="00A924D3">
        <w:rPr>
          <w:sz w:val="32"/>
          <w:szCs w:val="32"/>
          <w:lang w:val="en-US"/>
        </w:rPr>
        <w:t>□</w:t>
      </w:r>
      <w:r w:rsidR="00445A59" w:rsidRPr="00A924D3">
        <w:rPr>
          <w:rFonts w:ascii="Arial" w:hAnsi="Arial" w:cs="Arial"/>
          <w:sz w:val="20"/>
          <w:szCs w:val="20"/>
          <w:lang w:val="en-US"/>
        </w:rPr>
        <w:tab/>
      </w:r>
      <w:r w:rsidR="00A924D3" w:rsidRPr="00A924D3">
        <w:rPr>
          <w:rFonts w:ascii="Arial" w:hAnsi="Arial" w:cs="Arial"/>
          <w:sz w:val="20"/>
          <w:szCs w:val="20"/>
          <w:lang w:val="en-US"/>
        </w:rPr>
        <w:t>Cervicovaginal self-sampling</w:t>
      </w:r>
      <w:r w:rsidR="003333A2" w:rsidRPr="00A924D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FDB7D05" w14:textId="06CF570A" w:rsidR="003333A2" w:rsidRPr="00A924D3" w:rsidRDefault="007015D9" w:rsidP="00445A59">
      <w:pPr>
        <w:pStyle w:val="Geenafstand"/>
        <w:ind w:left="1134" w:firstLine="284"/>
        <w:rPr>
          <w:rFonts w:ascii="Arial" w:hAnsi="Arial" w:cs="Arial"/>
          <w:sz w:val="20"/>
          <w:szCs w:val="20"/>
          <w:lang w:val="en-US"/>
        </w:rPr>
      </w:pPr>
      <w:r w:rsidRPr="00A924D3">
        <w:rPr>
          <w:sz w:val="32"/>
          <w:szCs w:val="32"/>
          <w:lang w:val="en-US"/>
        </w:rPr>
        <w:t>□</w:t>
      </w:r>
      <w:r w:rsidR="00445A59" w:rsidRPr="00A924D3">
        <w:rPr>
          <w:rFonts w:ascii="Arial" w:hAnsi="Arial" w:cs="Arial"/>
          <w:sz w:val="20"/>
          <w:szCs w:val="20"/>
          <w:lang w:val="en-US"/>
        </w:rPr>
        <w:t xml:space="preserve"> </w:t>
      </w:r>
      <w:r w:rsidR="00445A59" w:rsidRPr="00A924D3">
        <w:rPr>
          <w:rFonts w:ascii="Arial" w:hAnsi="Arial" w:cs="Arial"/>
          <w:sz w:val="20"/>
          <w:szCs w:val="20"/>
          <w:lang w:val="en-US"/>
        </w:rPr>
        <w:tab/>
      </w:r>
      <w:r w:rsidR="00A924D3" w:rsidRPr="00A924D3">
        <w:rPr>
          <w:rFonts w:ascii="Arial" w:hAnsi="Arial" w:cs="Arial"/>
          <w:sz w:val="20"/>
          <w:szCs w:val="20"/>
          <w:lang w:val="en-US"/>
        </w:rPr>
        <w:t>Collection of urine</w:t>
      </w:r>
      <w:r w:rsidR="003333A2" w:rsidRPr="00A924D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2580A00" w14:textId="44E6B4D0" w:rsidR="00445A59" w:rsidRPr="00A924D3" w:rsidRDefault="007015D9" w:rsidP="00445A59">
      <w:pPr>
        <w:pStyle w:val="Geenafstand"/>
        <w:ind w:left="1134" w:firstLine="284"/>
        <w:rPr>
          <w:rFonts w:ascii="Arial" w:hAnsi="Arial" w:cs="Arial"/>
          <w:sz w:val="20"/>
          <w:szCs w:val="20"/>
          <w:lang w:val="en-US"/>
        </w:rPr>
      </w:pPr>
      <w:r w:rsidRPr="00A924D3">
        <w:rPr>
          <w:sz w:val="32"/>
          <w:szCs w:val="32"/>
          <w:lang w:val="en-US"/>
        </w:rPr>
        <w:t>□</w:t>
      </w:r>
      <w:r w:rsidR="003333A2" w:rsidRPr="00A924D3">
        <w:rPr>
          <w:rFonts w:ascii="Arial" w:hAnsi="Arial" w:cs="Arial"/>
          <w:sz w:val="20"/>
          <w:szCs w:val="20"/>
          <w:lang w:val="en-US"/>
        </w:rPr>
        <w:tab/>
      </w:r>
      <w:r w:rsidR="00A924D3" w:rsidRPr="00A924D3">
        <w:rPr>
          <w:rFonts w:ascii="Arial" w:hAnsi="Arial" w:cs="Arial"/>
          <w:sz w:val="20"/>
          <w:szCs w:val="20"/>
          <w:lang w:val="en-US"/>
        </w:rPr>
        <w:t>Cervical scrape taken by general practi</w:t>
      </w:r>
      <w:r w:rsidR="00A924D3">
        <w:rPr>
          <w:rFonts w:ascii="Arial" w:hAnsi="Arial" w:cs="Arial"/>
          <w:sz w:val="20"/>
          <w:szCs w:val="20"/>
          <w:lang w:val="en-US"/>
        </w:rPr>
        <w:t>tioner/assistant</w:t>
      </w:r>
    </w:p>
    <w:p w14:paraId="76846C07" w14:textId="3A3B5B5D" w:rsidR="00445A59" w:rsidRPr="00A924D3" w:rsidRDefault="007015D9" w:rsidP="00445A59">
      <w:pPr>
        <w:pStyle w:val="Geenafstand"/>
        <w:ind w:left="1134" w:firstLine="284"/>
        <w:rPr>
          <w:rFonts w:ascii="Arial" w:hAnsi="Arial" w:cs="Arial"/>
          <w:sz w:val="20"/>
          <w:szCs w:val="20"/>
          <w:lang w:val="en-US"/>
        </w:rPr>
      </w:pPr>
      <w:r w:rsidRPr="00A924D3">
        <w:rPr>
          <w:sz w:val="32"/>
          <w:szCs w:val="32"/>
          <w:lang w:val="en-US"/>
        </w:rPr>
        <w:t>□</w:t>
      </w:r>
      <w:r w:rsidR="00445A59" w:rsidRPr="00A924D3">
        <w:rPr>
          <w:rFonts w:ascii="Arial" w:hAnsi="Arial" w:cs="Arial"/>
          <w:sz w:val="20"/>
          <w:szCs w:val="20"/>
          <w:lang w:val="en-US"/>
        </w:rPr>
        <w:tab/>
      </w:r>
      <w:r w:rsidR="00A924D3" w:rsidRPr="00A924D3">
        <w:rPr>
          <w:rFonts w:ascii="Arial" w:hAnsi="Arial" w:cs="Arial"/>
          <w:sz w:val="20"/>
          <w:szCs w:val="20"/>
          <w:lang w:val="en-US"/>
        </w:rPr>
        <w:t>I have no preference</w:t>
      </w:r>
      <w:r w:rsidR="00445A59" w:rsidRPr="00A924D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7A73CD3" w14:textId="77777777" w:rsidR="008E02F1" w:rsidRPr="00A924D3" w:rsidRDefault="008E02F1" w:rsidP="008E02F1">
      <w:pPr>
        <w:pStyle w:val="Geenafstand"/>
        <w:jc w:val="center"/>
        <w:rPr>
          <w:rFonts w:ascii="Arial" w:eastAsiaTheme="minorEastAsia" w:hAnsi="Arial" w:cs="Arial"/>
          <w:sz w:val="20"/>
          <w:szCs w:val="20"/>
          <w:lang w:val="en-US"/>
        </w:rPr>
      </w:pPr>
    </w:p>
    <w:p w14:paraId="15D563E4" w14:textId="000D242A" w:rsidR="00E246FE" w:rsidRPr="00A924D3" w:rsidRDefault="00A924D3" w:rsidP="00E246FE">
      <w:pPr>
        <w:pStyle w:val="Geenafstand"/>
        <w:rPr>
          <w:rFonts w:ascii="Arial" w:hAnsi="Arial" w:cs="Arial"/>
          <w:b/>
          <w:i/>
          <w:sz w:val="20"/>
          <w:szCs w:val="20"/>
          <w:lang w:val="en-US"/>
        </w:rPr>
      </w:pPr>
      <w:r w:rsidRPr="00A924D3">
        <w:rPr>
          <w:rFonts w:ascii="Arial" w:hAnsi="Arial" w:cs="Arial"/>
          <w:b/>
          <w:i/>
          <w:sz w:val="20"/>
          <w:szCs w:val="20"/>
          <w:lang w:val="en-US"/>
        </w:rPr>
        <w:t>In the box below it is possible to give extra information about your answers</w:t>
      </w:r>
      <w:r w:rsidR="00A612D0" w:rsidRPr="00A924D3">
        <w:rPr>
          <w:rFonts w:ascii="Arial" w:hAnsi="Arial" w:cs="Arial"/>
          <w:b/>
          <w:i/>
          <w:sz w:val="20"/>
          <w:szCs w:val="20"/>
          <w:lang w:val="en-US"/>
        </w:rPr>
        <w:t>:</w:t>
      </w:r>
    </w:p>
    <w:p w14:paraId="3665D142" w14:textId="77777777" w:rsidR="008E02F1" w:rsidRPr="00A924D3" w:rsidRDefault="008E02F1" w:rsidP="00E246FE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</w:p>
    <w:p w14:paraId="7B19A9FD" w14:textId="77777777" w:rsidR="00E246FE" w:rsidRPr="003835C0" w:rsidRDefault="00E246FE" w:rsidP="00E246FE">
      <w:pPr>
        <w:pStyle w:val="Geenafstand"/>
        <w:rPr>
          <w:rFonts w:ascii="Arial" w:hAnsi="Arial" w:cs="Arial"/>
        </w:rPr>
      </w:pPr>
      <w:r>
        <w:rPr>
          <w:rFonts w:ascii="Arial" w:hAnsi="Arial" w:cs="Arial"/>
          <w:noProof/>
          <w:lang w:eastAsia="nl-NL"/>
        </w:rPr>
        <mc:AlternateContent>
          <mc:Choice Requires="wps">
            <w:drawing>
              <wp:inline distT="0" distB="0" distL="0" distR="0" wp14:anchorId="38A6810B" wp14:editId="66B151AB">
                <wp:extent cx="5372100" cy="2461260"/>
                <wp:effectExtent l="0" t="0" r="38100" b="27940"/>
                <wp:docPr id="1768112418" name="Rechthoek 1768112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100" cy="2461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31C46D2A" id="Rechthoek 1768112418" o:spid="_x0000_s1026" style="width:423pt;height:19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" filled="f" strokecolor="#0070c0" strokeweight="2pt">
                <w10:anchorlock/>
              </v:rect>
            </w:pict>
          </mc:Fallback>
        </mc:AlternateContent>
      </w:r>
    </w:p>
    <w:p w14:paraId="229B4706" w14:textId="77777777" w:rsidR="007209A1" w:rsidRDefault="007209A1" w:rsidP="007209A1">
      <w:pPr>
        <w:pStyle w:val="Geenafstand"/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</w:p>
    <w:p w14:paraId="3D1F4753" w14:textId="77777777" w:rsidR="008E02F1" w:rsidRDefault="008E02F1" w:rsidP="003B014B">
      <w:pPr>
        <w:pStyle w:val="Geenafstand"/>
        <w:spacing w:after="40"/>
        <w:rPr>
          <w:rFonts w:ascii="Arial" w:hAnsi="Arial" w:cs="Arial"/>
          <w:b/>
          <w:bCs/>
        </w:rPr>
      </w:pPr>
    </w:p>
    <w:p w14:paraId="428D0BA9" w14:textId="2C15CFB8" w:rsidR="007015D9" w:rsidRPr="00A924D3" w:rsidRDefault="00A924D3" w:rsidP="003B014B">
      <w:pPr>
        <w:pStyle w:val="Geenafstand"/>
        <w:spacing w:after="40"/>
        <w:rPr>
          <w:rFonts w:ascii="Arial" w:hAnsi="Arial" w:cs="Arial"/>
          <w:b/>
          <w:bCs/>
          <w:sz w:val="20"/>
          <w:szCs w:val="20"/>
          <w:lang w:val="en-US"/>
        </w:rPr>
      </w:pPr>
      <w:r w:rsidRPr="00A924D3">
        <w:rPr>
          <w:rFonts w:ascii="Arial" w:hAnsi="Arial" w:cs="Arial"/>
          <w:b/>
          <w:bCs/>
          <w:sz w:val="20"/>
          <w:szCs w:val="20"/>
          <w:lang w:val="en-US"/>
        </w:rPr>
        <w:t xml:space="preserve">This is </w:t>
      </w:r>
      <w:r>
        <w:rPr>
          <w:rFonts w:ascii="Arial" w:hAnsi="Arial" w:cs="Arial"/>
          <w:b/>
          <w:bCs/>
          <w:sz w:val="20"/>
          <w:szCs w:val="20"/>
          <w:lang w:val="en-US"/>
        </w:rPr>
        <w:t>the</w:t>
      </w:r>
      <w:r w:rsidRPr="00A924D3">
        <w:rPr>
          <w:rFonts w:ascii="Arial" w:hAnsi="Arial" w:cs="Arial"/>
          <w:b/>
          <w:bCs/>
          <w:sz w:val="20"/>
          <w:szCs w:val="20"/>
          <w:lang w:val="en-US"/>
        </w:rPr>
        <w:t xml:space="preserve"> end of the questionn</w:t>
      </w:r>
      <w:r>
        <w:rPr>
          <w:rFonts w:ascii="Arial" w:hAnsi="Arial" w:cs="Arial"/>
          <w:b/>
          <w:bCs/>
          <w:sz w:val="20"/>
          <w:szCs w:val="20"/>
          <w:lang w:val="en-US"/>
        </w:rPr>
        <w:t>aire.</w:t>
      </w:r>
    </w:p>
    <w:p w14:paraId="137B741F" w14:textId="4E66D583" w:rsidR="007015D9" w:rsidRPr="00A924D3" w:rsidRDefault="00A924D3" w:rsidP="003B014B">
      <w:pPr>
        <w:pStyle w:val="Geenafstand"/>
        <w:spacing w:after="40"/>
        <w:rPr>
          <w:rFonts w:ascii="Arial" w:hAnsi="Arial" w:cs="Arial"/>
          <w:sz w:val="20"/>
          <w:szCs w:val="20"/>
          <w:lang w:val="en-US"/>
        </w:rPr>
      </w:pPr>
      <w:r w:rsidRPr="00A924D3">
        <w:rPr>
          <w:rFonts w:ascii="Arial" w:hAnsi="Arial" w:cs="Arial"/>
          <w:sz w:val="20"/>
          <w:szCs w:val="20"/>
          <w:lang w:val="en-US"/>
        </w:rPr>
        <w:t>Could you check if you have responded to</w:t>
      </w:r>
      <w:r w:rsidR="007209A1" w:rsidRPr="00A924D3">
        <w:rPr>
          <w:rFonts w:ascii="Arial" w:hAnsi="Arial" w:cs="Arial"/>
          <w:sz w:val="20"/>
          <w:szCs w:val="20"/>
          <w:lang w:val="en-US"/>
        </w:rPr>
        <w:t xml:space="preserve"> </w:t>
      </w:r>
      <w:r w:rsidR="007209A1" w:rsidRPr="00A924D3">
        <w:rPr>
          <w:rFonts w:ascii="Arial" w:hAnsi="Arial" w:cs="Arial"/>
          <w:b/>
          <w:bCs/>
          <w:sz w:val="20"/>
          <w:szCs w:val="20"/>
          <w:lang w:val="en-US"/>
        </w:rPr>
        <w:t xml:space="preserve">all </w:t>
      </w:r>
      <w:r>
        <w:rPr>
          <w:rFonts w:ascii="Arial" w:hAnsi="Arial" w:cs="Arial"/>
          <w:sz w:val="20"/>
          <w:szCs w:val="20"/>
          <w:lang w:val="en-US"/>
        </w:rPr>
        <w:t>questions</w:t>
      </w:r>
      <w:r w:rsidR="007209A1" w:rsidRPr="00A924D3">
        <w:rPr>
          <w:rFonts w:ascii="Arial" w:hAnsi="Arial" w:cs="Arial"/>
          <w:sz w:val="20"/>
          <w:szCs w:val="20"/>
          <w:lang w:val="en-US"/>
        </w:rPr>
        <w:t>?</w:t>
      </w:r>
      <w:r w:rsidR="007015D9" w:rsidRPr="00A924D3">
        <w:rPr>
          <w:rFonts w:ascii="Arial" w:hAnsi="Arial" w:cs="Arial"/>
          <w:sz w:val="20"/>
          <w:szCs w:val="20"/>
          <w:lang w:val="en-US"/>
        </w:rPr>
        <w:t xml:space="preserve">  </w:t>
      </w:r>
    </w:p>
    <w:p w14:paraId="5A49C71E" w14:textId="7A14317D" w:rsidR="00495FEF" w:rsidRPr="00A924D3" w:rsidRDefault="00A924D3" w:rsidP="003B014B">
      <w:pPr>
        <w:pStyle w:val="Geenafstand"/>
        <w:spacing w:after="40"/>
        <w:rPr>
          <w:rFonts w:ascii="Arial" w:hAnsi="Arial" w:cs="Arial"/>
          <w:sz w:val="20"/>
          <w:szCs w:val="20"/>
          <w:lang w:val="en-US"/>
        </w:rPr>
      </w:pPr>
      <w:r w:rsidRPr="00A924D3">
        <w:rPr>
          <w:rFonts w:ascii="Arial" w:hAnsi="Arial" w:cs="Arial"/>
          <w:b/>
          <w:bCs/>
          <w:sz w:val="20"/>
          <w:szCs w:val="20"/>
          <w:lang w:val="en-US"/>
        </w:rPr>
        <w:t>Thank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you</w:t>
      </w:r>
      <w:r w:rsidRPr="00A924D3">
        <w:rPr>
          <w:rFonts w:ascii="Arial" w:hAnsi="Arial" w:cs="Arial"/>
          <w:b/>
          <w:bCs/>
          <w:sz w:val="20"/>
          <w:szCs w:val="20"/>
          <w:lang w:val="en-US"/>
        </w:rPr>
        <w:t xml:space="preserve"> for filling in the questionnaire</w:t>
      </w:r>
      <w:r w:rsidR="004D2EA4" w:rsidRPr="00A924D3">
        <w:rPr>
          <w:rFonts w:ascii="Arial" w:hAnsi="Arial" w:cs="Arial"/>
          <w:b/>
          <w:bCs/>
          <w:sz w:val="20"/>
          <w:szCs w:val="20"/>
          <w:lang w:val="en-US"/>
        </w:rPr>
        <w:t>!</w:t>
      </w:r>
      <w:r w:rsidR="008E02F1" w:rsidRPr="00A924D3">
        <w:rPr>
          <w:rFonts w:ascii="Arial" w:hAnsi="Arial" w:cs="Arial"/>
          <w:sz w:val="20"/>
          <w:szCs w:val="20"/>
          <w:lang w:val="en-US"/>
        </w:rPr>
        <w:t xml:space="preserve">  </w:t>
      </w:r>
    </w:p>
    <w:sectPr w:rsidR="00495FEF" w:rsidRPr="00A924D3" w:rsidSect="0084352B">
      <w:headerReference w:type="default" r:id="rId8"/>
      <w:pgSz w:w="11906" w:h="16838"/>
      <w:pgMar w:top="1440" w:right="1440" w:bottom="1440" w:left="1440" w:header="567" w:footer="45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8C043D" w14:textId="77777777" w:rsidR="00D63A9B" w:rsidRDefault="00D63A9B">
      <w:pPr>
        <w:spacing w:after="0" w:line="240" w:lineRule="auto"/>
      </w:pPr>
      <w:r>
        <w:separator/>
      </w:r>
    </w:p>
  </w:endnote>
  <w:endnote w:type="continuationSeparator" w:id="0">
    <w:p w14:paraId="6408B704" w14:textId="77777777" w:rsidR="00D63A9B" w:rsidRDefault="00D63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857F6" w14:textId="77777777" w:rsidR="00D63A9B" w:rsidRDefault="00D63A9B">
      <w:pPr>
        <w:spacing w:after="0" w:line="240" w:lineRule="auto"/>
      </w:pPr>
      <w:r>
        <w:separator/>
      </w:r>
    </w:p>
  </w:footnote>
  <w:footnote w:type="continuationSeparator" w:id="0">
    <w:p w14:paraId="4479B22C" w14:textId="77777777" w:rsidR="00D63A9B" w:rsidRDefault="00D63A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36EB0" w14:textId="3FD15E1C" w:rsidR="008E02F1" w:rsidRPr="00DF5D01" w:rsidRDefault="00280C2F" w:rsidP="00DF5D01">
    <w:pPr>
      <w:pStyle w:val="Koptekst"/>
      <w:jc w:val="center"/>
      <w:rPr>
        <w:sz w:val="18"/>
        <w:szCs w:val="18"/>
      </w:rPr>
    </w:pPr>
    <w:sdt>
      <w:sdtPr>
        <w:rPr>
          <w:sz w:val="18"/>
          <w:szCs w:val="18"/>
        </w:rPr>
        <w:id w:val="888768235"/>
        <w:docPartObj>
          <w:docPartGallery w:val="Page Numbers (Top of Page)"/>
          <w:docPartUnique/>
        </w:docPartObj>
      </w:sdtPr>
      <w:sdtEndPr/>
      <w:sdtContent>
        <w:r w:rsidR="008E02F1" w:rsidRPr="00DF5D01">
          <w:rPr>
            <w:sz w:val="18"/>
            <w:szCs w:val="18"/>
          </w:rPr>
          <w:fldChar w:fldCharType="begin"/>
        </w:r>
        <w:r w:rsidR="008E02F1" w:rsidRPr="00DF5D01">
          <w:rPr>
            <w:sz w:val="18"/>
            <w:szCs w:val="18"/>
          </w:rPr>
          <w:instrText>PAGE   \* MERGEFORMAT</w:instrText>
        </w:r>
        <w:r w:rsidR="008E02F1" w:rsidRPr="00DF5D01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2</w:t>
        </w:r>
        <w:r w:rsidR="008E02F1" w:rsidRPr="00DF5D01">
          <w:rPr>
            <w:sz w:val="18"/>
            <w:szCs w:val="18"/>
          </w:rPr>
          <w:fldChar w:fldCharType="end"/>
        </w:r>
        <w:r w:rsidR="008E02F1">
          <w:rPr>
            <w:sz w:val="18"/>
            <w:szCs w:val="18"/>
          </w:rPr>
          <w:t>/4</w:t>
        </w:r>
      </w:sdtContent>
    </w:sdt>
  </w:p>
  <w:p w14:paraId="7A5A2608" w14:textId="77777777" w:rsidR="008E02F1" w:rsidRPr="006B2BC9" w:rsidRDefault="008E02F1" w:rsidP="006B2BC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D0A5A"/>
    <w:multiLevelType w:val="hybridMultilevel"/>
    <w:tmpl w:val="F4F61430"/>
    <w:lvl w:ilvl="0" w:tplc="A4C49A6A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756840"/>
    <w:multiLevelType w:val="hybridMultilevel"/>
    <w:tmpl w:val="4982932E"/>
    <w:lvl w:ilvl="0" w:tplc="0413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99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71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43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15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87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59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31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035" w:hanging="360"/>
      </w:pPr>
      <w:rPr>
        <w:rFonts w:ascii="Wingdings" w:hAnsi="Wingdings" w:hint="default"/>
      </w:rPr>
    </w:lvl>
  </w:abstractNum>
  <w:abstractNum w:abstractNumId="2" w15:restartNumberingAfterBreak="0">
    <w:nsid w:val="1F123A90"/>
    <w:multiLevelType w:val="hybridMultilevel"/>
    <w:tmpl w:val="B226C9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7C4BD8"/>
    <w:multiLevelType w:val="hybridMultilevel"/>
    <w:tmpl w:val="C70CACE2"/>
    <w:lvl w:ilvl="0" w:tplc="1F928A94">
      <w:start w:val="1"/>
      <w:numFmt w:val="decimal"/>
      <w:lvlText w:val="%1."/>
      <w:lvlJc w:val="left"/>
      <w:pPr>
        <w:ind w:left="720" w:hanging="360"/>
      </w:pPr>
    </w:lvl>
    <w:lvl w:ilvl="1" w:tplc="EEE0B6A8">
      <w:start w:val="1"/>
      <w:numFmt w:val="lowerLetter"/>
      <w:lvlText w:val="%2."/>
      <w:lvlJc w:val="left"/>
      <w:pPr>
        <w:ind w:left="1440" w:hanging="360"/>
      </w:pPr>
    </w:lvl>
    <w:lvl w:ilvl="2" w:tplc="0413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13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4" w:tplc="D2B0691E">
      <w:start w:val="1"/>
      <w:numFmt w:val="lowerLetter"/>
      <w:lvlText w:val="%5."/>
      <w:lvlJc w:val="left"/>
      <w:pPr>
        <w:ind w:left="3600" w:hanging="360"/>
      </w:pPr>
    </w:lvl>
    <w:lvl w:ilvl="5" w:tplc="1068DB2C">
      <w:start w:val="1"/>
      <w:numFmt w:val="lowerRoman"/>
      <w:lvlText w:val="%6."/>
      <w:lvlJc w:val="right"/>
      <w:pPr>
        <w:ind w:left="4320" w:hanging="180"/>
      </w:pPr>
    </w:lvl>
    <w:lvl w:ilvl="6" w:tplc="E200DCDA">
      <w:start w:val="1"/>
      <w:numFmt w:val="decimal"/>
      <w:lvlText w:val="%7."/>
      <w:lvlJc w:val="left"/>
      <w:pPr>
        <w:ind w:left="5040" w:hanging="360"/>
      </w:pPr>
    </w:lvl>
    <w:lvl w:ilvl="7" w:tplc="2A60ED34">
      <w:start w:val="1"/>
      <w:numFmt w:val="lowerLetter"/>
      <w:lvlText w:val="%8."/>
      <w:lvlJc w:val="left"/>
      <w:pPr>
        <w:ind w:left="5760" w:hanging="360"/>
      </w:pPr>
    </w:lvl>
    <w:lvl w:ilvl="8" w:tplc="88D6DF9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E04EB1"/>
    <w:multiLevelType w:val="hybridMultilevel"/>
    <w:tmpl w:val="335A8F8A"/>
    <w:lvl w:ilvl="0" w:tplc="32F0A41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strike w:val="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7C2804"/>
    <w:multiLevelType w:val="hybridMultilevel"/>
    <w:tmpl w:val="49549F6E"/>
    <w:lvl w:ilvl="0" w:tplc="45C638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447F42"/>
    <w:multiLevelType w:val="hybridMultilevel"/>
    <w:tmpl w:val="1680A88A"/>
    <w:lvl w:ilvl="0" w:tplc="C2FCDD5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D72208"/>
    <w:multiLevelType w:val="hybridMultilevel"/>
    <w:tmpl w:val="6DCEE4F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DF272E1"/>
    <w:multiLevelType w:val="hybridMultilevel"/>
    <w:tmpl w:val="E27E9CE4"/>
    <w:lvl w:ilvl="0" w:tplc="CA28093A">
      <w:start w:val="9"/>
      <w:numFmt w:val="decimal"/>
      <w:lvlText w:val="%1."/>
      <w:lvlJc w:val="left"/>
      <w:pPr>
        <w:ind w:left="720" w:hanging="360"/>
      </w:pPr>
    </w:lvl>
    <w:lvl w:ilvl="1" w:tplc="78FCDD40">
      <w:start w:val="1"/>
      <w:numFmt w:val="lowerLetter"/>
      <w:lvlText w:val="%2."/>
      <w:lvlJc w:val="left"/>
      <w:pPr>
        <w:ind w:left="1440" w:hanging="360"/>
      </w:pPr>
    </w:lvl>
    <w:lvl w:ilvl="2" w:tplc="0413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E076B7E0">
      <w:start w:val="1"/>
      <w:numFmt w:val="decimal"/>
      <w:lvlText w:val="%4."/>
      <w:lvlJc w:val="left"/>
      <w:pPr>
        <w:ind w:left="2880" w:hanging="360"/>
      </w:pPr>
    </w:lvl>
    <w:lvl w:ilvl="4" w:tplc="8C8C6D72">
      <w:start w:val="1"/>
      <w:numFmt w:val="lowerLetter"/>
      <w:lvlText w:val="%5."/>
      <w:lvlJc w:val="left"/>
      <w:pPr>
        <w:ind w:left="3600" w:hanging="360"/>
      </w:pPr>
    </w:lvl>
    <w:lvl w:ilvl="5" w:tplc="3396911C">
      <w:start w:val="1"/>
      <w:numFmt w:val="lowerRoman"/>
      <w:lvlText w:val="%6."/>
      <w:lvlJc w:val="right"/>
      <w:pPr>
        <w:ind w:left="4320" w:hanging="180"/>
      </w:pPr>
    </w:lvl>
    <w:lvl w:ilvl="6" w:tplc="790AFA74">
      <w:start w:val="1"/>
      <w:numFmt w:val="decimal"/>
      <w:lvlText w:val="%7."/>
      <w:lvlJc w:val="left"/>
      <w:pPr>
        <w:ind w:left="5040" w:hanging="360"/>
      </w:pPr>
    </w:lvl>
    <w:lvl w:ilvl="7" w:tplc="BF56F0BE">
      <w:start w:val="1"/>
      <w:numFmt w:val="lowerLetter"/>
      <w:lvlText w:val="%8."/>
      <w:lvlJc w:val="left"/>
      <w:pPr>
        <w:ind w:left="5760" w:hanging="360"/>
      </w:pPr>
    </w:lvl>
    <w:lvl w:ilvl="8" w:tplc="4EA46C6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C06E61"/>
    <w:multiLevelType w:val="hybridMultilevel"/>
    <w:tmpl w:val="89D647D6"/>
    <w:lvl w:ilvl="0" w:tplc="475C2660">
      <w:start w:val="3"/>
      <w:numFmt w:val="decimal"/>
      <w:lvlText w:val="%1."/>
      <w:lvlJc w:val="left"/>
      <w:pPr>
        <w:ind w:left="360" w:hanging="360"/>
      </w:pPr>
      <w:rPr>
        <w:rFonts w:hint="default"/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2255BE"/>
    <w:multiLevelType w:val="hybridMultilevel"/>
    <w:tmpl w:val="9454DA22"/>
    <w:lvl w:ilvl="0" w:tplc="E37C954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33C44A9"/>
    <w:multiLevelType w:val="hybridMultilevel"/>
    <w:tmpl w:val="7D80081A"/>
    <w:lvl w:ilvl="0" w:tplc="2D240B22">
      <w:start w:val="4"/>
      <w:numFmt w:val="decimal"/>
      <w:lvlText w:val="%1."/>
      <w:lvlJc w:val="left"/>
      <w:pPr>
        <w:ind w:left="360" w:hanging="360"/>
      </w:pPr>
      <w:rPr>
        <w:rFonts w:hint="default"/>
        <w:i w:val="0"/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0"/>
  </w:num>
  <w:num w:numId="5">
    <w:abstractNumId w:val="7"/>
  </w:num>
  <w:num w:numId="6">
    <w:abstractNumId w:val="2"/>
  </w:num>
  <w:num w:numId="7">
    <w:abstractNumId w:val="5"/>
  </w:num>
  <w:num w:numId="8">
    <w:abstractNumId w:val="4"/>
  </w:num>
  <w:num w:numId="9">
    <w:abstractNumId w:val="10"/>
  </w:num>
  <w:num w:numId="10">
    <w:abstractNumId w:val="9"/>
  </w:num>
  <w:num w:numId="11">
    <w:abstractNumId w:val="1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9A1"/>
    <w:rsid w:val="0000012B"/>
    <w:rsid w:val="0000708D"/>
    <w:rsid w:val="00012C52"/>
    <w:rsid w:val="00016EFF"/>
    <w:rsid w:val="0004182A"/>
    <w:rsid w:val="000451B3"/>
    <w:rsid w:val="000455F1"/>
    <w:rsid w:val="00046997"/>
    <w:rsid w:val="00055612"/>
    <w:rsid w:val="000650AF"/>
    <w:rsid w:val="00084BAD"/>
    <w:rsid w:val="0009218C"/>
    <w:rsid w:val="000A2742"/>
    <w:rsid w:val="000A30B9"/>
    <w:rsid w:val="000D2B25"/>
    <w:rsid w:val="000D785C"/>
    <w:rsid w:val="00104B28"/>
    <w:rsid w:val="00123FD0"/>
    <w:rsid w:val="001275EF"/>
    <w:rsid w:val="00134A70"/>
    <w:rsid w:val="00136BA1"/>
    <w:rsid w:val="001370B6"/>
    <w:rsid w:val="001433AE"/>
    <w:rsid w:val="00146BBF"/>
    <w:rsid w:val="00160CE1"/>
    <w:rsid w:val="00173CE1"/>
    <w:rsid w:val="00197958"/>
    <w:rsid w:val="001A37E4"/>
    <w:rsid w:val="001A6317"/>
    <w:rsid w:val="001C4F02"/>
    <w:rsid w:val="001D6A58"/>
    <w:rsid w:val="001D7E3E"/>
    <w:rsid w:val="001E0757"/>
    <w:rsid w:val="001E2C29"/>
    <w:rsid w:val="001E2CE1"/>
    <w:rsid w:val="001F27EB"/>
    <w:rsid w:val="00202B2F"/>
    <w:rsid w:val="00210E8D"/>
    <w:rsid w:val="00235789"/>
    <w:rsid w:val="00255F06"/>
    <w:rsid w:val="002654D1"/>
    <w:rsid w:val="0027717E"/>
    <w:rsid w:val="00280C2F"/>
    <w:rsid w:val="0028457C"/>
    <w:rsid w:val="002B3417"/>
    <w:rsid w:val="002B55E3"/>
    <w:rsid w:val="002C55AC"/>
    <w:rsid w:val="002F4B4B"/>
    <w:rsid w:val="003132FC"/>
    <w:rsid w:val="003333A2"/>
    <w:rsid w:val="00340718"/>
    <w:rsid w:val="00375BC3"/>
    <w:rsid w:val="003B014B"/>
    <w:rsid w:val="003B7859"/>
    <w:rsid w:val="003C5CC8"/>
    <w:rsid w:val="003E4DA7"/>
    <w:rsid w:val="003E669A"/>
    <w:rsid w:val="003F47DB"/>
    <w:rsid w:val="0041680C"/>
    <w:rsid w:val="004339E6"/>
    <w:rsid w:val="004441E0"/>
    <w:rsid w:val="00445A59"/>
    <w:rsid w:val="00446F2F"/>
    <w:rsid w:val="00453AC5"/>
    <w:rsid w:val="004601A1"/>
    <w:rsid w:val="00472F95"/>
    <w:rsid w:val="00476201"/>
    <w:rsid w:val="0049202C"/>
    <w:rsid w:val="00495FEF"/>
    <w:rsid w:val="0049775D"/>
    <w:rsid w:val="004D2EA4"/>
    <w:rsid w:val="004E3F3A"/>
    <w:rsid w:val="004F1F42"/>
    <w:rsid w:val="004F486D"/>
    <w:rsid w:val="004F4A42"/>
    <w:rsid w:val="00502279"/>
    <w:rsid w:val="00537011"/>
    <w:rsid w:val="005528F3"/>
    <w:rsid w:val="00554592"/>
    <w:rsid w:val="00594AED"/>
    <w:rsid w:val="005A0BDC"/>
    <w:rsid w:val="005D2D5E"/>
    <w:rsid w:val="005F4D5E"/>
    <w:rsid w:val="0061095D"/>
    <w:rsid w:val="006249A5"/>
    <w:rsid w:val="00644AAA"/>
    <w:rsid w:val="006504BD"/>
    <w:rsid w:val="006707F9"/>
    <w:rsid w:val="006714A3"/>
    <w:rsid w:val="00672800"/>
    <w:rsid w:val="0067640B"/>
    <w:rsid w:val="006A1DDC"/>
    <w:rsid w:val="006B2BC9"/>
    <w:rsid w:val="006D797D"/>
    <w:rsid w:val="006D7DA1"/>
    <w:rsid w:val="006F02FD"/>
    <w:rsid w:val="006F4BDA"/>
    <w:rsid w:val="007015D9"/>
    <w:rsid w:val="0070511F"/>
    <w:rsid w:val="007064A0"/>
    <w:rsid w:val="007169A7"/>
    <w:rsid w:val="007209A1"/>
    <w:rsid w:val="0074168B"/>
    <w:rsid w:val="00750695"/>
    <w:rsid w:val="0075628E"/>
    <w:rsid w:val="00771D19"/>
    <w:rsid w:val="007A0DF2"/>
    <w:rsid w:val="007B3E81"/>
    <w:rsid w:val="007C168E"/>
    <w:rsid w:val="007C7A39"/>
    <w:rsid w:val="008008F4"/>
    <w:rsid w:val="008016A2"/>
    <w:rsid w:val="00813B76"/>
    <w:rsid w:val="00834799"/>
    <w:rsid w:val="00835837"/>
    <w:rsid w:val="0083694B"/>
    <w:rsid w:val="0084352B"/>
    <w:rsid w:val="00890A62"/>
    <w:rsid w:val="00893AB2"/>
    <w:rsid w:val="00897981"/>
    <w:rsid w:val="008A13BF"/>
    <w:rsid w:val="008A25C3"/>
    <w:rsid w:val="008B1654"/>
    <w:rsid w:val="008C7B97"/>
    <w:rsid w:val="008D1A8F"/>
    <w:rsid w:val="008D4F99"/>
    <w:rsid w:val="008E02F1"/>
    <w:rsid w:val="008E6993"/>
    <w:rsid w:val="008F416E"/>
    <w:rsid w:val="009007A0"/>
    <w:rsid w:val="0090271A"/>
    <w:rsid w:val="00931788"/>
    <w:rsid w:val="00934C2B"/>
    <w:rsid w:val="00934CD2"/>
    <w:rsid w:val="00945F19"/>
    <w:rsid w:val="00980061"/>
    <w:rsid w:val="00987837"/>
    <w:rsid w:val="009C3F59"/>
    <w:rsid w:val="009D0567"/>
    <w:rsid w:val="009D55A5"/>
    <w:rsid w:val="009D5DB5"/>
    <w:rsid w:val="009F0F7F"/>
    <w:rsid w:val="00A241B1"/>
    <w:rsid w:val="00A434CB"/>
    <w:rsid w:val="00A612D0"/>
    <w:rsid w:val="00A669BB"/>
    <w:rsid w:val="00A86728"/>
    <w:rsid w:val="00A910EC"/>
    <w:rsid w:val="00A924D3"/>
    <w:rsid w:val="00A94FA5"/>
    <w:rsid w:val="00AA675D"/>
    <w:rsid w:val="00AE36F4"/>
    <w:rsid w:val="00AE4601"/>
    <w:rsid w:val="00AE4752"/>
    <w:rsid w:val="00AE66A1"/>
    <w:rsid w:val="00AF4B3E"/>
    <w:rsid w:val="00AF5837"/>
    <w:rsid w:val="00B10F0A"/>
    <w:rsid w:val="00B147BE"/>
    <w:rsid w:val="00B259D7"/>
    <w:rsid w:val="00B27C26"/>
    <w:rsid w:val="00B4761D"/>
    <w:rsid w:val="00B508A0"/>
    <w:rsid w:val="00B7758A"/>
    <w:rsid w:val="00B77993"/>
    <w:rsid w:val="00BA5D12"/>
    <w:rsid w:val="00BA7BF6"/>
    <w:rsid w:val="00BB2DC2"/>
    <w:rsid w:val="00BC58CE"/>
    <w:rsid w:val="00BE7345"/>
    <w:rsid w:val="00BF786D"/>
    <w:rsid w:val="00C04295"/>
    <w:rsid w:val="00C1259B"/>
    <w:rsid w:val="00C17063"/>
    <w:rsid w:val="00C606DB"/>
    <w:rsid w:val="00C627C1"/>
    <w:rsid w:val="00C62B00"/>
    <w:rsid w:val="00C804A5"/>
    <w:rsid w:val="00C87AE2"/>
    <w:rsid w:val="00CC73AE"/>
    <w:rsid w:val="00CC7712"/>
    <w:rsid w:val="00CD14D2"/>
    <w:rsid w:val="00CD37D8"/>
    <w:rsid w:val="00CE030A"/>
    <w:rsid w:val="00CE53BD"/>
    <w:rsid w:val="00CF0ECA"/>
    <w:rsid w:val="00CF7A09"/>
    <w:rsid w:val="00D3715E"/>
    <w:rsid w:val="00D55E80"/>
    <w:rsid w:val="00D63A9B"/>
    <w:rsid w:val="00D65AF3"/>
    <w:rsid w:val="00D9460F"/>
    <w:rsid w:val="00DC6054"/>
    <w:rsid w:val="00DD07AC"/>
    <w:rsid w:val="00DF5D01"/>
    <w:rsid w:val="00E130B6"/>
    <w:rsid w:val="00E17209"/>
    <w:rsid w:val="00E246FE"/>
    <w:rsid w:val="00E325C6"/>
    <w:rsid w:val="00E43D99"/>
    <w:rsid w:val="00E46FFF"/>
    <w:rsid w:val="00E572E1"/>
    <w:rsid w:val="00E60CA8"/>
    <w:rsid w:val="00E643C9"/>
    <w:rsid w:val="00E73D79"/>
    <w:rsid w:val="00E869B5"/>
    <w:rsid w:val="00E936E5"/>
    <w:rsid w:val="00EA44AC"/>
    <w:rsid w:val="00EA504B"/>
    <w:rsid w:val="00ED34A6"/>
    <w:rsid w:val="00F05036"/>
    <w:rsid w:val="00F076DC"/>
    <w:rsid w:val="00F174B5"/>
    <w:rsid w:val="00F4002A"/>
    <w:rsid w:val="00F420DE"/>
    <w:rsid w:val="00F5550B"/>
    <w:rsid w:val="00F7579A"/>
    <w:rsid w:val="00F76993"/>
    <w:rsid w:val="00F93676"/>
    <w:rsid w:val="00F96732"/>
    <w:rsid w:val="00FA010B"/>
    <w:rsid w:val="00FB2963"/>
    <w:rsid w:val="00FD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3E3E310"/>
  <w15:docId w15:val="{5836711A-3377-2C4A-86ED-D3D59BBD7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209A1"/>
    <w:pPr>
      <w:spacing w:after="160" w:line="259" w:lineRule="auto"/>
    </w:p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209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209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jstalinea">
    <w:name w:val="List Paragraph"/>
    <w:basedOn w:val="Standaard"/>
    <w:uiPriority w:val="34"/>
    <w:qFormat/>
    <w:rsid w:val="007209A1"/>
    <w:pPr>
      <w:ind w:left="720"/>
      <w:contextualSpacing/>
    </w:pPr>
  </w:style>
  <w:style w:type="table" w:customStyle="1" w:styleId="Rastertabel1licht-Accent11">
    <w:name w:val="Rastertabel 1 licht - Accent 11"/>
    <w:basedOn w:val="Standaardtabel"/>
    <w:uiPriority w:val="46"/>
    <w:rsid w:val="007209A1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Geenafstand">
    <w:name w:val="No Spacing"/>
    <w:uiPriority w:val="1"/>
    <w:qFormat/>
    <w:rsid w:val="007209A1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7209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09A1"/>
  </w:style>
  <w:style w:type="paragraph" w:styleId="Ondertitel">
    <w:name w:val="Subtitle"/>
    <w:basedOn w:val="Standaard"/>
    <w:next w:val="Standaard"/>
    <w:link w:val="OndertitelChar"/>
    <w:uiPriority w:val="11"/>
    <w:qFormat/>
    <w:rsid w:val="007209A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209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7209A1"/>
    <w:rPr>
      <w:color w:val="0000FF" w:themeColor="hyperlink"/>
      <w:u w:val="single"/>
    </w:rPr>
  </w:style>
  <w:style w:type="character" w:customStyle="1" w:styleId="normaltextrun">
    <w:name w:val="normaltextrun"/>
    <w:basedOn w:val="Standaardalinea-lettertype"/>
    <w:rsid w:val="007209A1"/>
  </w:style>
  <w:style w:type="character" w:customStyle="1" w:styleId="eop">
    <w:name w:val="eop"/>
    <w:basedOn w:val="Standaardalinea-lettertype"/>
    <w:rsid w:val="007209A1"/>
  </w:style>
  <w:style w:type="character" w:styleId="Verwijzingopmerking">
    <w:name w:val="annotation reference"/>
    <w:basedOn w:val="Standaardalinea-lettertype"/>
    <w:uiPriority w:val="99"/>
    <w:semiHidden/>
    <w:unhideWhenUsed/>
    <w:rsid w:val="007209A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09A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09A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20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09A1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3715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3715E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E13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130B6"/>
  </w:style>
  <w:style w:type="paragraph" w:customStyle="1" w:styleId="Default">
    <w:name w:val="Default"/>
    <w:rsid w:val="006764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1E2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4F1F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9B47A2-A5AA-4791-A9A5-1BFDB77FE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A. de Haan</dc:creator>
  <cp:lastModifiedBy>Schaafsma, M. (Mirte)</cp:lastModifiedBy>
  <cp:revision>2</cp:revision>
  <cp:lastPrinted>2017-12-06T07:46:00Z</cp:lastPrinted>
  <dcterms:created xsi:type="dcterms:W3CDTF">2021-12-30T14:33:00Z</dcterms:created>
  <dcterms:modified xsi:type="dcterms:W3CDTF">2021-12-30T14:33:00Z</dcterms:modified>
</cp:coreProperties>
</file>